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7C77" w:rsidRPr="00F53659" w:rsidRDefault="00557C7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6331" w:rsidRPr="00011B01" w:rsidRDefault="00C86331" w:rsidP="00C8633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1B0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11B0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onfidence intervals (CIs) for correlations.</w:t>
      </w:r>
    </w:p>
    <w:p w:rsidR="00C86331" w:rsidRDefault="00C86331" w:rsidP="00C86331">
      <w:pPr>
        <w:rPr>
          <w:rFonts w:ascii="Times New Roman" w:hAnsi="Times New Roman" w:cs="Times New Roman"/>
          <w:sz w:val="24"/>
          <w:szCs w:val="24"/>
        </w:rPr>
      </w:pPr>
    </w:p>
    <w:p w:rsidR="00C86331" w:rsidRDefault="00C86331" w:rsidP="0042033E">
      <w:pPr>
        <w:spacing w:after="360"/>
        <w:rPr>
          <w:rFonts w:ascii="Times New Roman" w:hAnsi="Times New Roman" w:cs="Times New Roman"/>
          <w:sz w:val="24"/>
          <w:szCs w:val="24"/>
        </w:rPr>
      </w:pPr>
      <w:r w:rsidRPr="00155C75">
        <w:rPr>
          <w:rFonts w:ascii="Times New Roman" w:hAnsi="Times New Roman" w:cs="Times New Roman"/>
          <w:b/>
          <w:sz w:val="24"/>
          <w:szCs w:val="24"/>
        </w:rPr>
        <w:t>Table A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55C75">
        <w:rPr>
          <w:rFonts w:ascii="Times New Roman" w:hAnsi="Times New Roman" w:cs="Times New Roman"/>
          <w:b/>
          <w:sz w:val="24"/>
          <w:szCs w:val="24"/>
        </w:rPr>
        <w:t xml:space="preserve">.1. </w:t>
      </w:r>
      <w:bookmarkStart w:id="0" w:name="_GoBack"/>
      <w:r w:rsidRPr="0042033E">
        <w:rPr>
          <w:rFonts w:ascii="Times New Roman" w:hAnsi="Times New Roman" w:cs="Times New Roman"/>
          <w:sz w:val="24"/>
          <w:szCs w:val="24"/>
        </w:rPr>
        <w:t>I</w:t>
      </w:r>
      <w:bookmarkEnd w:id="0"/>
      <w:r w:rsidRPr="00D50B4C">
        <w:rPr>
          <w:rFonts w:ascii="Times New Roman" w:hAnsi="Times New Roman" w:cs="Times New Roman"/>
          <w:sz w:val="24"/>
          <w:szCs w:val="24"/>
        </w:rPr>
        <w:t xml:space="preserve">ntercorrelations of RT-based indices at stages 1 and 3 of the </w:t>
      </w:r>
      <w:proofErr w:type="gramStart"/>
      <w:r w:rsidRPr="00D50B4C">
        <w:rPr>
          <w:rFonts w:ascii="Times New Roman" w:hAnsi="Times New Roman" w:cs="Times New Roman"/>
          <w:sz w:val="24"/>
          <w:szCs w:val="24"/>
        </w:rPr>
        <w:t>task</w:t>
      </w:r>
      <w:proofErr w:type="gramEnd"/>
      <w:r>
        <w:rPr>
          <w:rFonts w:ascii="Times New Roman" w:hAnsi="Times New Roman" w:cs="Times New Roman"/>
          <w:sz w:val="24"/>
          <w:szCs w:val="24"/>
        </w:rPr>
        <w:t>: 95% CIs.</w:t>
      </w:r>
    </w:p>
    <w:tbl>
      <w:tblPr>
        <w:tblW w:w="1162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176"/>
        <w:gridCol w:w="960"/>
        <w:gridCol w:w="1043"/>
        <w:gridCol w:w="1176"/>
        <w:gridCol w:w="1016"/>
        <w:gridCol w:w="1136"/>
        <w:gridCol w:w="1043"/>
        <w:gridCol w:w="1176"/>
        <w:gridCol w:w="1016"/>
        <w:gridCol w:w="1136"/>
      </w:tblGrid>
      <w:tr w:rsidR="00F53659" w:rsidRPr="00F53659" w:rsidTr="00C86331">
        <w:trPr>
          <w:trHeight w:val="525"/>
        </w:trPr>
        <w:tc>
          <w:tcPr>
            <w:tcW w:w="2886" w:type="dxa"/>
            <w:gridSpan w:val="3"/>
          </w:tcPr>
          <w:p w:rsidR="009B0FD1" w:rsidRPr="00F53659" w:rsidRDefault="009B0FD1" w:rsidP="009B0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1" w:type="dxa"/>
            <w:gridSpan w:val="4"/>
            <w:shd w:val="clear" w:color="000000" w:fill="FFFFFF"/>
            <w:noWrap/>
          </w:tcPr>
          <w:p w:rsidR="009B0FD1" w:rsidRPr="00F53659" w:rsidRDefault="009B0FD1" w:rsidP="009B0F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4371" w:type="dxa"/>
            <w:gridSpan w:val="4"/>
            <w:shd w:val="clear" w:color="000000" w:fill="FFFFFF"/>
            <w:noWrap/>
          </w:tcPr>
          <w:p w:rsidR="009B0FD1" w:rsidRPr="00F53659" w:rsidRDefault="009B0FD1" w:rsidP="009B0F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</w:tr>
      <w:tr w:rsidR="00F53659" w:rsidRPr="00F53659" w:rsidTr="00C86331">
        <w:trPr>
          <w:trHeight w:val="525"/>
        </w:trPr>
        <w:tc>
          <w:tcPr>
            <w:tcW w:w="2886" w:type="dxa"/>
            <w:gridSpan w:val="3"/>
          </w:tcPr>
          <w:p w:rsidR="009B0FD1" w:rsidRPr="00F53659" w:rsidRDefault="009B0FD1" w:rsidP="006D1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shd w:val="clear" w:color="000000" w:fill="FFFFFF"/>
            <w:noWrap/>
          </w:tcPr>
          <w:p w:rsidR="009B0FD1" w:rsidRPr="00F53659" w:rsidRDefault="009B0FD1" w:rsidP="006D17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176" w:type="dxa"/>
            <w:shd w:val="clear" w:color="000000" w:fill="FFFFFF"/>
            <w:noWrap/>
          </w:tcPr>
          <w:p w:rsidR="009B0FD1" w:rsidRPr="00F53659" w:rsidRDefault="009B0FD1" w:rsidP="006D17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1016" w:type="dxa"/>
            <w:shd w:val="clear" w:color="000000" w:fill="FFFFFF"/>
            <w:noWrap/>
          </w:tcPr>
          <w:p w:rsidR="009B0FD1" w:rsidRPr="00F53659" w:rsidRDefault="009B0FD1" w:rsidP="006D17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1136" w:type="dxa"/>
            <w:shd w:val="clear" w:color="000000" w:fill="FFFFFF"/>
            <w:noWrap/>
          </w:tcPr>
          <w:p w:rsidR="009B0FD1" w:rsidRPr="00F53659" w:rsidRDefault="009B0FD1" w:rsidP="006D17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1043" w:type="dxa"/>
            <w:shd w:val="clear" w:color="000000" w:fill="FFFFFF"/>
            <w:noWrap/>
          </w:tcPr>
          <w:p w:rsidR="009B0FD1" w:rsidRPr="00F53659" w:rsidRDefault="009B0FD1" w:rsidP="006D17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176" w:type="dxa"/>
            <w:shd w:val="clear" w:color="000000" w:fill="FFFFFF"/>
            <w:noWrap/>
          </w:tcPr>
          <w:p w:rsidR="009B0FD1" w:rsidRPr="00F53659" w:rsidRDefault="009B0FD1" w:rsidP="006D17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1016" w:type="dxa"/>
            <w:shd w:val="clear" w:color="000000" w:fill="FFFFFF"/>
            <w:noWrap/>
          </w:tcPr>
          <w:p w:rsidR="009B0FD1" w:rsidRPr="00F53659" w:rsidRDefault="009B0FD1" w:rsidP="006D17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1136" w:type="dxa"/>
            <w:shd w:val="clear" w:color="000000" w:fill="FFFFFF"/>
          </w:tcPr>
          <w:p w:rsidR="009B0FD1" w:rsidRPr="00F53659" w:rsidRDefault="009B0FD1" w:rsidP="006D17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 w:val="restart"/>
          </w:tcPr>
          <w:p w:rsidR="009B0FD1" w:rsidRPr="00F53659" w:rsidRDefault="009B0FD1" w:rsidP="006D1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9B0FD1" w:rsidRPr="00F53659" w:rsidRDefault="009B0FD1" w:rsidP="006D1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  <w:p w:rsidR="009B0FD1" w:rsidRPr="00F53659" w:rsidRDefault="009B0FD1" w:rsidP="006D1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B0FD1" w:rsidRPr="00F53659" w:rsidRDefault="009B0FD1" w:rsidP="006D1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hideMark/>
          </w:tcPr>
          <w:p w:rsidR="009B0FD1" w:rsidRPr="00F53659" w:rsidRDefault="009B0FD1" w:rsidP="006D1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9B0FD1" w:rsidRPr="00F53659" w:rsidRDefault="009B0FD1" w:rsidP="006D1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7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923B9B" w:rsidRPr="00F53659" w:rsidRDefault="00923B9B" w:rsidP="00923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923B9B" w:rsidRPr="00F53659" w:rsidRDefault="00923B9B" w:rsidP="00923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1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3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ientin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0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8</w:t>
            </w:r>
          </w:p>
        </w:tc>
        <w:tc>
          <w:tcPr>
            <w:tcW w:w="113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6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113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 w:val="restart"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3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1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6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7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4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3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4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4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5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8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3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8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7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7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923B9B" w:rsidRPr="00F53659" w:rsidRDefault="00923B9B" w:rsidP="00923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2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0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3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8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8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7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136" w:type="dxa"/>
            <w:shd w:val="clear" w:color="000000" w:fill="FFFFFF"/>
          </w:tcPr>
          <w:p w:rsidR="00923B9B" w:rsidRPr="00F53659" w:rsidRDefault="00923B9B" w:rsidP="00923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750" w:type="dxa"/>
            <w:vMerge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23B9B" w:rsidRPr="00F53659" w:rsidRDefault="00923B9B" w:rsidP="00923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3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113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1</w:t>
            </w:r>
          </w:p>
        </w:tc>
        <w:tc>
          <w:tcPr>
            <w:tcW w:w="1043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2</w:t>
            </w:r>
          </w:p>
        </w:tc>
        <w:tc>
          <w:tcPr>
            <w:tcW w:w="117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</w:t>
            </w:r>
          </w:p>
        </w:tc>
        <w:tc>
          <w:tcPr>
            <w:tcW w:w="1016" w:type="dxa"/>
            <w:shd w:val="clear" w:color="000000" w:fill="FFFFFF"/>
            <w:noWrap/>
          </w:tcPr>
          <w:p w:rsidR="00923B9B" w:rsidRPr="00F53659" w:rsidRDefault="00923B9B" w:rsidP="00923B9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8</w:t>
            </w:r>
          </w:p>
        </w:tc>
        <w:tc>
          <w:tcPr>
            <w:tcW w:w="1136" w:type="dxa"/>
            <w:shd w:val="clear" w:color="000000" w:fill="FFFFFF"/>
          </w:tcPr>
          <w:p w:rsidR="00923B9B" w:rsidRPr="00F53659" w:rsidRDefault="00923B9B" w:rsidP="00923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C86331" w:rsidRDefault="00C8633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ote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and subsequent tables, 95% CIs were computed </w:t>
      </w:r>
      <w:r w:rsidR="00E03F2C">
        <w:rPr>
          <w:rFonts w:ascii="Times New Roman" w:hAnsi="Times New Roman" w:cs="Times New Roman"/>
          <w:color w:val="000000" w:themeColor="text1"/>
          <w:sz w:val="24"/>
          <w:szCs w:val="24"/>
        </w:rPr>
        <w:t>using the SPSS 29.0 Bootstrap pro</w:t>
      </w:r>
      <w:r w:rsidR="00D27742">
        <w:rPr>
          <w:rFonts w:ascii="Times New Roman" w:hAnsi="Times New Roman" w:cs="Times New Roman"/>
          <w:color w:val="000000" w:themeColor="text1"/>
          <w:sz w:val="24"/>
          <w:szCs w:val="24"/>
        </w:rPr>
        <w:t>cedure</w:t>
      </w:r>
      <w:r w:rsidR="00E03F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1000 samples and </w:t>
      </w:r>
      <w:r w:rsidR="00E03F2C" w:rsidRPr="00E03F2C">
        <w:rPr>
          <w:rFonts w:ascii="Times New Roman" w:hAnsi="Times New Roman" w:cs="Times New Roman"/>
          <w:color w:val="000000" w:themeColor="text1"/>
          <w:sz w:val="24"/>
          <w:szCs w:val="24"/>
        </w:rPr>
        <w:t>case re-sampling with replacement</w:t>
      </w:r>
      <w:r w:rsidR="00E03F2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E5B8F" w:rsidRPr="00D50B4C" w:rsidRDefault="007C7AF1" w:rsidP="002E5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73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2.2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  <w:r w:rsidR="002E5B8F">
        <w:rPr>
          <w:rFonts w:ascii="Times New Roman" w:hAnsi="Times New Roman" w:cs="Times New Roman"/>
          <w:sz w:val="24"/>
          <w:szCs w:val="24"/>
        </w:rPr>
        <w:t xml:space="preserve"> </w:t>
      </w:r>
      <w:r w:rsidR="002E5B8F" w:rsidRPr="00D50B4C">
        <w:rPr>
          <w:rFonts w:ascii="Times New Roman" w:hAnsi="Times New Roman" w:cs="Times New Roman"/>
          <w:sz w:val="24"/>
          <w:szCs w:val="24"/>
        </w:rPr>
        <w:t xml:space="preserve"> Intercorrelations of ERP-based indices at stages 1 and 3 of the </w:t>
      </w:r>
      <w:proofErr w:type="gramStart"/>
      <w:r w:rsidR="002E5B8F" w:rsidRPr="00D50B4C">
        <w:rPr>
          <w:rFonts w:ascii="Times New Roman" w:hAnsi="Times New Roman" w:cs="Times New Roman"/>
          <w:sz w:val="24"/>
          <w:szCs w:val="24"/>
        </w:rPr>
        <w:t>task</w:t>
      </w:r>
      <w:proofErr w:type="gramEnd"/>
      <w:r w:rsidR="002E5B8F" w:rsidRPr="00D50B4C">
        <w:rPr>
          <w:rFonts w:ascii="Times New Roman" w:hAnsi="Times New Roman" w:cs="Times New Roman"/>
          <w:sz w:val="24"/>
          <w:szCs w:val="24"/>
        </w:rPr>
        <w:t xml:space="preserve"> for N100</w:t>
      </w:r>
      <w:r w:rsidR="002E5B8F">
        <w:rPr>
          <w:rFonts w:ascii="Times New Roman" w:hAnsi="Times New Roman" w:cs="Times New Roman"/>
          <w:sz w:val="24"/>
          <w:szCs w:val="24"/>
        </w:rPr>
        <w:t>: 95% CIs.</w:t>
      </w:r>
    </w:p>
    <w:tbl>
      <w:tblPr>
        <w:tblW w:w="1162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176"/>
        <w:gridCol w:w="960"/>
        <w:gridCol w:w="1043"/>
        <w:gridCol w:w="1176"/>
        <w:gridCol w:w="1016"/>
        <w:gridCol w:w="1136"/>
        <w:gridCol w:w="1043"/>
        <w:gridCol w:w="1176"/>
        <w:gridCol w:w="1016"/>
        <w:gridCol w:w="1136"/>
      </w:tblGrid>
      <w:tr w:rsidR="00F53659" w:rsidRPr="00F53659" w:rsidTr="002E5B8F">
        <w:trPr>
          <w:trHeight w:val="525"/>
        </w:trPr>
        <w:tc>
          <w:tcPr>
            <w:tcW w:w="2886" w:type="dxa"/>
            <w:gridSpan w:val="3"/>
          </w:tcPr>
          <w:p w:rsidR="00AE289F" w:rsidRPr="00F53659" w:rsidRDefault="00AE289F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1" w:type="dxa"/>
            <w:gridSpan w:val="4"/>
            <w:shd w:val="clear" w:color="000000" w:fill="FFFFFF"/>
            <w:noWrap/>
          </w:tcPr>
          <w:p w:rsidR="00AE289F" w:rsidRPr="00F53659" w:rsidRDefault="00AE289F" w:rsidP="00305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4371" w:type="dxa"/>
            <w:gridSpan w:val="4"/>
            <w:shd w:val="clear" w:color="000000" w:fill="FFFFFF"/>
            <w:noWrap/>
          </w:tcPr>
          <w:p w:rsidR="00AE289F" w:rsidRPr="00F53659" w:rsidRDefault="00AE289F" w:rsidP="00305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</w:tr>
      <w:tr w:rsidR="00F53659" w:rsidRPr="00F53659" w:rsidTr="002E5B8F">
        <w:trPr>
          <w:trHeight w:val="525"/>
        </w:trPr>
        <w:tc>
          <w:tcPr>
            <w:tcW w:w="2886" w:type="dxa"/>
            <w:gridSpan w:val="3"/>
          </w:tcPr>
          <w:p w:rsidR="00AE289F" w:rsidRPr="00F53659" w:rsidRDefault="00AE289F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shd w:val="clear" w:color="000000" w:fill="FFFFFF"/>
            <w:noWrap/>
          </w:tcPr>
          <w:p w:rsidR="00AE289F" w:rsidRPr="00F53659" w:rsidRDefault="00AE289F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176" w:type="dxa"/>
            <w:shd w:val="clear" w:color="000000" w:fill="FFFFFF"/>
            <w:noWrap/>
          </w:tcPr>
          <w:p w:rsidR="00AE289F" w:rsidRPr="00F53659" w:rsidRDefault="00AE289F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1016" w:type="dxa"/>
            <w:shd w:val="clear" w:color="000000" w:fill="FFFFFF"/>
            <w:noWrap/>
          </w:tcPr>
          <w:p w:rsidR="00AE289F" w:rsidRPr="00F53659" w:rsidRDefault="00AE289F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1136" w:type="dxa"/>
            <w:shd w:val="clear" w:color="000000" w:fill="FFFFFF"/>
            <w:noWrap/>
          </w:tcPr>
          <w:p w:rsidR="00AE289F" w:rsidRPr="00F53659" w:rsidRDefault="00AE289F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1043" w:type="dxa"/>
            <w:shd w:val="clear" w:color="000000" w:fill="FFFFFF"/>
            <w:noWrap/>
          </w:tcPr>
          <w:p w:rsidR="00AE289F" w:rsidRPr="00F53659" w:rsidRDefault="00AE289F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176" w:type="dxa"/>
            <w:shd w:val="clear" w:color="000000" w:fill="FFFFFF"/>
            <w:noWrap/>
          </w:tcPr>
          <w:p w:rsidR="00AE289F" w:rsidRPr="00F53659" w:rsidRDefault="00AE289F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1016" w:type="dxa"/>
            <w:shd w:val="clear" w:color="000000" w:fill="FFFFFF"/>
            <w:noWrap/>
          </w:tcPr>
          <w:p w:rsidR="00AE289F" w:rsidRPr="00F53659" w:rsidRDefault="00AE289F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1136" w:type="dxa"/>
            <w:shd w:val="clear" w:color="000000" w:fill="FFFFFF"/>
          </w:tcPr>
          <w:p w:rsidR="00AE289F" w:rsidRPr="00F53659" w:rsidRDefault="00AE289F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 w:val="restart"/>
          </w:tcPr>
          <w:p w:rsidR="00AE289F" w:rsidRPr="00F53659" w:rsidRDefault="00AE289F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AE289F" w:rsidRPr="00F53659" w:rsidRDefault="00AE289F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  <w:p w:rsidR="00AE289F" w:rsidRPr="00F53659" w:rsidRDefault="00AE289F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AE289F" w:rsidRPr="00F53659" w:rsidRDefault="00AE289F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hideMark/>
          </w:tcPr>
          <w:p w:rsidR="00AE289F" w:rsidRPr="00F53659" w:rsidRDefault="00AE289F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AE289F" w:rsidRPr="00F53659" w:rsidRDefault="00AE289F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3</w:t>
            </w:r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F24074" w:rsidRPr="00F53659" w:rsidRDefault="00F24074" w:rsidP="00F240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F24074" w:rsidRPr="00F53659" w:rsidRDefault="00F24074" w:rsidP="00F240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2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ientin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7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2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 w:val="restart"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6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3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3</w:t>
            </w:r>
          </w:p>
        </w:tc>
        <w:tc>
          <w:tcPr>
            <w:tcW w:w="113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0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7</w:t>
            </w:r>
          </w:p>
        </w:tc>
        <w:tc>
          <w:tcPr>
            <w:tcW w:w="113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7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3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2</w:t>
            </w:r>
          </w:p>
        </w:tc>
        <w:tc>
          <w:tcPr>
            <w:tcW w:w="113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6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0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113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0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0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  <w:tc>
          <w:tcPr>
            <w:tcW w:w="113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3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0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6</w:t>
            </w:r>
          </w:p>
        </w:tc>
        <w:tc>
          <w:tcPr>
            <w:tcW w:w="113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F24074" w:rsidRPr="00F53659" w:rsidRDefault="00F24074" w:rsidP="00F240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0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2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0</w:t>
            </w:r>
          </w:p>
        </w:tc>
        <w:tc>
          <w:tcPr>
            <w:tcW w:w="113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6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4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5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6</w:t>
            </w:r>
          </w:p>
        </w:tc>
        <w:tc>
          <w:tcPr>
            <w:tcW w:w="1136" w:type="dxa"/>
            <w:shd w:val="clear" w:color="000000" w:fill="FFFFFF"/>
          </w:tcPr>
          <w:p w:rsidR="00F24074" w:rsidRPr="00F53659" w:rsidRDefault="00F24074" w:rsidP="00F240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24074" w:rsidRPr="00F53659" w:rsidRDefault="00F24074" w:rsidP="00F24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  <w:tc>
          <w:tcPr>
            <w:tcW w:w="113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0</w:t>
            </w:r>
          </w:p>
        </w:tc>
        <w:tc>
          <w:tcPr>
            <w:tcW w:w="1043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117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1016" w:type="dxa"/>
            <w:shd w:val="clear" w:color="000000" w:fill="FFFFFF"/>
            <w:noWrap/>
          </w:tcPr>
          <w:p w:rsidR="00F24074" w:rsidRPr="00F53659" w:rsidRDefault="00F24074" w:rsidP="00F2407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6" w:type="dxa"/>
            <w:shd w:val="clear" w:color="000000" w:fill="FFFFFF"/>
          </w:tcPr>
          <w:p w:rsidR="00F24074" w:rsidRPr="00F53659" w:rsidRDefault="00F24074" w:rsidP="00F240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E289F" w:rsidRPr="00F53659" w:rsidRDefault="00AE28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7264" w:rsidRPr="00F53659" w:rsidRDefault="00B472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36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2E5B8F" w:rsidRPr="00D50B4C" w:rsidRDefault="002E5B8F" w:rsidP="002E5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73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2.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0B4C">
        <w:rPr>
          <w:rFonts w:ascii="Times New Roman" w:hAnsi="Times New Roman" w:cs="Times New Roman"/>
          <w:sz w:val="24"/>
          <w:szCs w:val="24"/>
        </w:rPr>
        <w:t xml:space="preserve"> Intercorrelations of ERP-based indices at stages 1 and 3 of the </w:t>
      </w:r>
      <w:proofErr w:type="gramStart"/>
      <w:r w:rsidRPr="00D50B4C">
        <w:rPr>
          <w:rFonts w:ascii="Times New Roman" w:hAnsi="Times New Roman" w:cs="Times New Roman"/>
          <w:sz w:val="24"/>
          <w:szCs w:val="24"/>
        </w:rPr>
        <w:t>task</w:t>
      </w:r>
      <w:proofErr w:type="gramEnd"/>
      <w:r w:rsidRPr="00D50B4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P3</w:t>
      </w:r>
      <w:r w:rsidRPr="00D50B4C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: 95% CIs.</w:t>
      </w:r>
    </w:p>
    <w:tbl>
      <w:tblPr>
        <w:tblW w:w="1162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176"/>
        <w:gridCol w:w="960"/>
        <w:gridCol w:w="1043"/>
        <w:gridCol w:w="1176"/>
        <w:gridCol w:w="1016"/>
        <w:gridCol w:w="1136"/>
        <w:gridCol w:w="1043"/>
        <w:gridCol w:w="1176"/>
        <w:gridCol w:w="1016"/>
        <w:gridCol w:w="1136"/>
      </w:tblGrid>
      <w:tr w:rsidR="00F53659" w:rsidRPr="00F53659" w:rsidTr="002E5B8F">
        <w:trPr>
          <w:trHeight w:val="525"/>
        </w:trPr>
        <w:tc>
          <w:tcPr>
            <w:tcW w:w="2886" w:type="dxa"/>
            <w:gridSpan w:val="3"/>
          </w:tcPr>
          <w:p w:rsidR="00B47264" w:rsidRPr="00F53659" w:rsidRDefault="00B47264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1" w:type="dxa"/>
            <w:gridSpan w:val="4"/>
            <w:shd w:val="clear" w:color="000000" w:fill="FFFFFF"/>
            <w:noWrap/>
          </w:tcPr>
          <w:p w:rsidR="00B47264" w:rsidRPr="00F53659" w:rsidRDefault="00B47264" w:rsidP="00305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4371" w:type="dxa"/>
            <w:gridSpan w:val="4"/>
            <w:shd w:val="clear" w:color="000000" w:fill="FFFFFF"/>
            <w:noWrap/>
          </w:tcPr>
          <w:p w:rsidR="00B47264" w:rsidRPr="00F53659" w:rsidRDefault="00B47264" w:rsidP="00305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</w:tr>
      <w:tr w:rsidR="00F53659" w:rsidRPr="00F53659" w:rsidTr="002E5B8F">
        <w:trPr>
          <w:trHeight w:val="525"/>
        </w:trPr>
        <w:tc>
          <w:tcPr>
            <w:tcW w:w="2886" w:type="dxa"/>
            <w:gridSpan w:val="3"/>
          </w:tcPr>
          <w:p w:rsidR="00B47264" w:rsidRPr="00F53659" w:rsidRDefault="00B47264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1136" w:type="dxa"/>
            <w:shd w:val="clear" w:color="000000" w:fill="FFFFFF"/>
            <w:noWrap/>
          </w:tcPr>
          <w:p w:rsidR="00B47264" w:rsidRPr="00F53659" w:rsidRDefault="00B47264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1136" w:type="dxa"/>
            <w:shd w:val="clear" w:color="000000" w:fill="FFFFFF"/>
          </w:tcPr>
          <w:p w:rsidR="00B47264" w:rsidRPr="00F53659" w:rsidRDefault="00B47264" w:rsidP="00305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 w:val="restart"/>
          </w:tcPr>
          <w:p w:rsidR="00B47264" w:rsidRPr="00F53659" w:rsidRDefault="00B47264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B47264" w:rsidRPr="00F53659" w:rsidRDefault="00B47264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  <w:p w:rsidR="00B47264" w:rsidRPr="00F53659" w:rsidRDefault="00B47264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hideMark/>
          </w:tcPr>
          <w:p w:rsidR="00B47264" w:rsidRPr="00F53659" w:rsidRDefault="00B47264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B47264" w:rsidRPr="00F53659" w:rsidRDefault="00B47264" w:rsidP="00305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9</w:t>
            </w:r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B47264" w:rsidRPr="00F53659" w:rsidRDefault="00B47264" w:rsidP="00B47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</w:tcPr>
          <w:p w:rsidR="00B47264" w:rsidRPr="00F53659" w:rsidRDefault="00B47264" w:rsidP="00B47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7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1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ientin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0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9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0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 w:val="restart"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3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0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4</w:t>
            </w:r>
          </w:p>
        </w:tc>
        <w:tc>
          <w:tcPr>
            <w:tcW w:w="113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13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2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0</w:t>
            </w:r>
          </w:p>
        </w:tc>
        <w:tc>
          <w:tcPr>
            <w:tcW w:w="113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0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auto"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5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113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23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1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113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9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08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</w:t>
            </w:r>
          </w:p>
        </w:tc>
        <w:tc>
          <w:tcPr>
            <w:tcW w:w="113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2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9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6" w:type="dxa"/>
          </w:tcPr>
          <w:p w:rsidR="00B47264" w:rsidRPr="00F53659" w:rsidRDefault="00B47264" w:rsidP="00B47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shd w:val="clear" w:color="auto" w:fill="auto"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4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9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7</w:t>
            </w:r>
          </w:p>
        </w:tc>
        <w:tc>
          <w:tcPr>
            <w:tcW w:w="113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2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6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7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1</w:t>
            </w:r>
          </w:p>
        </w:tc>
        <w:tc>
          <w:tcPr>
            <w:tcW w:w="1136" w:type="dxa"/>
            <w:shd w:val="clear" w:color="000000" w:fill="FFFFFF"/>
          </w:tcPr>
          <w:p w:rsidR="00B47264" w:rsidRPr="00F53659" w:rsidRDefault="00B47264" w:rsidP="00B47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2E5B8F">
        <w:trPr>
          <w:trHeight w:hRule="exact" w:val="317"/>
        </w:trPr>
        <w:tc>
          <w:tcPr>
            <w:tcW w:w="750" w:type="dxa"/>
            <w:vMerge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47264" w:rsidRPr="00F53659" w:rsidRDefault="00B47264" w:rsidP="00B47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113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1043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117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1016" w:type="dxa"/>
            <w:shd w:val="clear" w:color="000000" w:fill="FFFFFF"/>
            <w:noWrap/>
          </w:tcPr>
          <w:p w:rsidR="00B47264" w:rsidRPr="00F53659" w:rsidRDefault="00B47264" w:rsidP="00B472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  <w:tc>
          <w:tcPr>
            <w:tcW w:w="1136" w:type="dxa"/>
            <w:shd w:val="clear" w:color="000000" w:fill="FFFFFF"/>
          </w:tcPr>
          <w:p w:rsidR="00B47264" w:rsidRPr="00F53659" w:rsidRDefault="00B47264" w:rsidP="00B47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47264" w:rsidRPr="00F53659" w:rsidRDefault="00B472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5E30" w:rsidRPr="00F53659" w:rsidRDefault="00305E3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36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633DCC" w:rsidRPr="00F53659" w:rsidRDefault="00ED1FFF" w:rsidP="00ED1FF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3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35D9A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2.4</w:t>
      </w:r>
      <w:r w:rsidRPr="00E3738C">
        <w:rPr>
          <w:rFonts w:ascii="Times New Roman" w:hAnsi="Times New Roman" w:cs="Times New Roman"/>
          <w:b/>
          <w:sz w:val="24"/>
          <w:szCs w:val="24"/>
        </w:rPr>
        <w:t>.</w:t>
      </w:r>
      <w:r w:rsidRPr="00D50B4C">
        <w:rPr>
          <w:rFonts w:ascii="Times New Roman" w:hAnsi="Times New Roman" w:cs="Times New Roman"/>
          <w:sz w:val="24"/>
          <w:szCs w:val="24"/>
        </w:rPr>
        <w:t xml:space="preserve"> Correlations of corresponding network indices at stages 1 and 3 of the </w:t>
      </w:r>
      <w:proofErr w:type="gramStart"/>
      <w:r w:rsidRPr="00D50B4C">
        <w:rPr>
          <w:rFonts w:ascii="Times New Roman" w:hAnsi="Times New Roman" w:cs="Times New Roman"/>
          <w:sz w:val="24"/>
          <w:szCs w:val="24"/>
        </w:rPr>
        <w:t>task</w:t>
      </w:r>
      <w:proofErr w:type="gramEnd"/>
      <w:r w:rsidR="00D27742">
        <w:rPr>
          <w:rFonts w:ascii="Times New Roman" w:hAnsi="Times New Roman" w:cs="Times New Roman"/>
          <w:sz w:val="24"/>
          <w:szCs w:val="24"/>
        </w:rPr>
        <w:t>: 95% CIs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22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960"/>
        <w:gridCol w:w="1043"/>
        <w:gridCol w:w="1176"/>
        <w:gridCol w:w="1016"/>
        <w:gridCol w:w="1136"/>
        <w:gridCol w:w="1043"/>
        <w:gridCol w:w="1176"/>
        <w:gridCol w:w="1016"/>
        <w:gridCol w:w="1136"/>
      </w:tblGrid>
      <w:tr w:rsidR="00F35D9A" w:rsidRPr="00F53659" w:rsidTr="00620621">
        <w:trPr>
          <w:trHeight w:hRule="exact" w:val="317"/>
        </w:trPr>
        <w:tc>
          <w:tcPr>
            <w:tcW w:w="1526" w:type="dxa"/>
          </w:tcPr>
          <w:p w:rsidR="00F35D9A" w:rsidRPr="00F53659" w:rsidRDefault="00F35D9A" w:rsidP="00633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F35D9A" w:rsidRPr="00F53659" w:rsidRDefault="00F35D9A" w:rsidP="00633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71" w:type="dxa"/>
            <w:gridSpan w:val="4"/>
            <w:shd w:val="clear" w:color="000000" w:fill="FFFFFF"/>
            <w:noWrap/>
          </w:tcPr>
          <w:p w:rsidR="00F35D9A" w:rsidRPr="00F53659" w:rsidRDefault="00F35D9A" w:rsidP="00633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4371" w:type="dxa"/>
            <w:gridSpan w:val="4"/>
            <w:shd w:val="clear" w:color="000000" w:fill="FFFFFF"/>
            <w:noWrap/>
          </w:tcPr>
          <w:p w:rsidR="00F35D9A" w:rsidRPr="00F53659" w:rsidRDefault="00F35D9A" w:rsidP="00633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</w:tr>
      <w:tr w:rsidR="00F35D9A" w:rsidRPr="00F53659" w:rsidTr="006920E2">
        <w:trPr>
          <w:trHeight w:val="317"/>
        </w:trPr>
        <w:tc>
          <w:tcPr>
            <w:tcW w:w="1526" w:type="dxa"/>
          </w:tcPr>
          <w:p w:rsidR="00F35D9A" w:rsidRPr="00F53659" w:rsidRDefault="00F35D9A" w:rsidP="00633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F35D9A" w:rsidRPr="00F53659" w:rsidRDefault="00F35D9A" w:rsidP="00633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shd w:val="clear" w:color="000000" w:fill="FFFFFF"/>
            <w:noWrap/>
          </w:tcPr>
          <w:p w:rsidR="00F35D9A" w:rsidRPr="00F53659" w:rsidRDefault="00F35D9A" w:rsidP="00633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</w:p>
        </w:tc>
        <w:tc>
          <w:tcPr>
            <w:tcW w:w="1176" w:type="dxa"/>
            <w:shd w:val="clear" w:color="000000" w:fill="FFFFFF"/>
            <w:noWrap/>
          </w:tcPr>
          <w:p w:rsidR="00F35D9A" w:rsidRPr="00F53659" w:rsidRDefault="00F35D9A" w:rsidP="00633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</w:tc>
        <w:tc>
          <w:tcPr>
            <w:tcW w:w="1016" w:type="dxa"/>
            <w:shd w:val="clear" w:color="000000" w:fill="FFFFFF"/>
            <w:noWrap/>
          </w:tcPr>
          <w:p w:rsidR="00F35D9A" w:rsidRPr="00F53659" w:rsidRDefault="00F35D9A" w:rsidP="00633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1136" w:type="dxa"/>
            <w:shd w:val="clear" w:color="000000" w:fill="FFFFFF"/>
            <w:noWrap/>
          </w:tcPr>
          <w:p w:rsidR="00F35D9A" w:rsidRPr="00F53659" w:rsidRDefault="00F35D9A" w:rsidP="00633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1043" w:type="dxa"/>
            <w:shd w:val="clear" w:color="000000" w:fill="FFFFFF"/>
            <w:noWrap/>
          </w:tcPr>
          <w:p w:rsidR="00F35D9A" w:rsidRPr="00F53659" w:rsidRDefault="00F35D9A" w:rsidP="00633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</w:p>
        </w:tc>
        <w:tc>
          <w:tcPr>
            <w:tcW w:w="1176" w:type="dxa"/>
            <w:shd w:val="clear" w:color="000000" w:fill="FFFFFF"/>
            <w:noWrap/>
          </w:tcPr>
          <w:p w:rsidR="00F35D9A" w:rsidRPr="00F53659" w:rsidRDefault="00F35D9A" w:rsidP="00633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1016" w:type="dxa"/>
            <w:shd w:val="clear" w:color="000000" w:fill="FFFFFF"/>
            <w:noWrap/>
          </w:tcPr>
          <w:p w:rsidR="00F35D9A" w:rsidRPr="00F53659" w:rsidRDefault="00F35D9A" w:rsidP="00633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1136" w:type="dxa"/>
            <w:shd w:val="clear" w:color="000000" w:fill="FFFFFF"/>
          </w:tcPr>
          <w:p w:rsidR="00F35D9A" w:rsidRPr="00F53659" w:rsidRDefault="00F35D9A" w:rsidP="00633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ED1FFF" w:rsidRPr="00F53659" w:rsidTr="00612CA0">
        <w:trPr>
          <w:trHeight w:hRule="exact" w:val="317"/>
        </w:trPr>
        <w:tc>
          <w:tcPr>
            <w:tcW w:w="1526" w:type="dxa"/>
            <w:vMerge w:val="restart"/>
          </w:tcPr>
          <w:p w:rsidR="00ED1FFF" w:rsidRPr="00F53659" w:rsidRDefault="00ED1FFF" w:rsidP="00ED1FF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00 vs. RT-based</w:t>
            </w:r>
          </w:p>
          <w:p w:rsidR="00ED1FFF" w:rsidRPr="00F53659" w:rsidRDefault="00ED1FFF" w:rsidP="00621B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00 vs. RT-based</w:t>
            </w:r>
          </w:p>
          <w:p w:rsidR="00ED1FFF" w:rsidRPr="00F53659" w:rsidRDefault="00ED1FFF" w:rsidP="00621B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D1FFF" w:rsidRPr="00F53659" w:rsidRDefault="00ED1FFF" w:rsidP="00621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5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5</w:t>
            </w:r>
          </w:p>
        </w:tc>
        <w:tc>
          <w:tcPr>
            <w:tcW w:w="113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1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9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9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8</w:t>
            </w:r>
          </w:p>
        </w:tc>
        <w:tc>
          <w:tcPr>
            <w:tcW w:w="1136" w:type="dxa"/>
            <w:shd w:val="clear" w:color="000000" w:fill="FFFFFF"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8</w:t>
            </w:r>
          </w:p>
        </w:tc>
      </w:tr>
      <w:tr w:rsidR="00ED1FFF" w:rsidRPr="00F53659" w:rsidTr="00612CA0">
        <w:trPr>
          <w:trHeight w:hRule="exact" w:val="317"/>
        </w:trPr>
        <w:tc>
          <w:tcPr>
            <w:tcW w:w="1526" w:type="dxa"/>
            <w:vMerge/>
          </w:tcPr>
          <w:p w:rsidR="00ED1FFF" w:rsidRPr="00F53659" w:rsidRDefault="00ED1FFF" w:rsidP="00621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D1FFF" w:rsidRPr="00F53659" w:rsidRDefault="00ED1FFF" w:rsidP="00621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6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5</w:t>
            </w:r>
          </w:p>
        </w:tc>
        <w:tc>
          <w:tcPr>
            <w:tcW w:w="113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</w:tc>
        <w:tc>
          <w:tcPr>
            <w:tcW w:w="1043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</w:t>
            </w:r>
          </w:p>
        </w:tc>
        <w:tc>
          <w:tcPr>
            <w:tcW w:w="1136" w:type="dxa"/>
            <w:shd w:val="clear" w:color="000000" w:fill="FFFFFF"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</w:t>
            </w:r>
          </w:p>
        </w:tc>
      </w:tr>
      <w:tr w:rsidR="00ED1FFF" w:rsidRPr="00F53659" w:rsidTr="001B4383">
        <w:trPr>
          <w:trHeight w:hRule="exact" w:val="317"/>
        </w:trPr>
        <w:tc>
          <w:tcPr>
            <w:tcW w:w="1526" w:type="dxa"/>
            <w:vMerge w:val="restart"/>
          </w:tcPr>
          <w:p w:rsidR="00ED1FFF" w:rsidRPr="00F53659" w:rsidRDefault="00ED1FFF" w:rsidP="00F35D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00 vs. P300</w:t>
            </w:r>
          </w:p>
          <w:p w:rsidR="00ED1FFF" w:rsidRPr="00F53659" w:rsidRDefault="00ED1FFF" w:rsidP="00621B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00 vs. RT-based</w:t>
            </w:r>
          </w:p>
          <w:p w:rsidR="00ED1FFF" w:rsidRPr="00F53659" w:rsidRDefault="00ED1FFF" w:rsidP="00621B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D1FFF" w:rsidRPr="00F53659" w:rsidRDefault="00ED1FFF" w:rsidP="00621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4</w:t>
            </w:r>
          </w:p>
        </w:tc>
        <w:tc>
          <w:tcPr>
            <w:tcW w:w="117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6</w:t>
            </w:r>
          </w:p>
        </w:tc>
        <w:tc>
          <w:tcPr>
            <w:tcW w:w="101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2</w:t>
            </w:r>
          </w:p>
        </w:tc>
        <w:tc>
          <w:tcPr>
            <w:tcW w:w="113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2</w:t>
            </w:r>
          </w:p>
        </w:tc>
        <w:tc>
          <w:tcPr>
            <w:tcW w:w="1043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5</w:t>
            </w:r>
          </w:p>
        </w:tc>
        <w:tc>
          <w:tcPr>
            <w:tcW w:w="117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0</w:t>
            </w:r>
          </w:p>
        </w:tc>
        <w:tc>
          <w:tcPr>
            <w:tcW w:w="101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5</w:t>
            </w:r>
          </w:p>
        </w:tc>
        <w:tc>
          <w:tcPr>
            <w:tcW w:w="1136" w:type="dxa"/>
            <w:shd w:val="clear" w:color="000000" w:fill="FFFFFF"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8</w:t>
            </w:r>
          </w:p>
        </w:tc>
      </w:tr>
      <w:tr w:rsidR="00ED1FFF" w:rsidRPr="00F53659" w:rsidTr="001B4383">
        <w:trPr>
          <w:trHeight w:hRule="exact" w:val="317"/>
        </w:trPr>
        <w:tc>
          <w:tcPr>
            <w:tcW w:w="1526" w:type="dxa"/>
            <w:vMerge/>
          </w:tcPr>
          <w:p w:rsidR="00ED1FFF" w:rsidRPr="00F53659" w:rsidRDefault="00ED1FFF" w:rsidP="0062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D1FFF" w:rsidRPr="00F53659" w:rsidRDefault="00ED1FFF" w:rsidP="00621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9</w:t>
            </w:r>
          </w:p>
        </w:tc>
        <w:tc>
          <w:tcPr>
            <w:tcW w:w="117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8</w:t>
            </w:r>
          </w:p>
        </w:tc>
        <w:tc>
          <w:tcPr>
            <w:tcW w:w="101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</w:t>
            </w:r>
          </w:p>
        </w:tc>
        <w:tc>
          <w:tcPr>
            <w:tcW w:w="113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2</w:t>
            </w:r>
          </w:p>
        </w:tc>
        <w:tc>
          <w:tcPr>
            <w:tcW w:w="1043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  <w:tc>
          <w:tcPr>
            <w:tcW w:w="117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101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6</w:t>
            </w:r>
          </w:p>
        </w:tc>
        <w:tc>
          <w:tcPr>
            <w:tcW w:w="1136" w:type="dxa"/>
            <w:shd w:val="clear" w:color="000000" w:fill="FFFFFF"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</w:p>
        </w:tc>
      </w:tr>
      <w:tr w:rsidR="00ED1FFF" w:rsidRPr="00F53659" w:rsidTr="003E2240">
        <w:trPr>
          <w:trHeight w:hRule="exact" w:val="317"/>
        </w:trPr>
        <w:tc>
          <w:tcPr>
            <w:tcW w:w="1526" w:type="dxa"/>
            <w:vMerge w:val="restart"/>
          </w:tcPr>
          <w:p w:rsidR="00ED1FFF" w:rsidRPr="00F53659" w:rsidRDefault="00ED1FFF" w:rsidP="00F35D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300 vs. </w:t>
            </w:r>
            <w:r w:rsidR="00F35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based</w:t>
            </w:r>
          </w:p>
          <w:p w:rsidR="00ED1FFF" w:rsidRPr="00F53659" w:rsidRDefault="00ED1FFF" w:rsidP="00621B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D1FFF" w:rsidRPr="00F53659" w:rsidRDefault="00ED1FFF" w:rsidP="00621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3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70</w:t>
            </w:r>
          </w:p>
        </w:tc>
        <w:tc>
          <w:tcPr>
            <w:tcW w:w="117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1016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3</w:t>
            </w:r>
          </w:p>
        </w:tc>
        <w:tc>
          <w:tcPr>
            <w:tcW w:w="1136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5</w:t>
            </w:r>
          </w:p>
        </w:tc>
        <w:tc>
          <w:tcPr>
            <w:tcW w:w="1043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8</w:t>
            </w:r>
          </w:p>
        </w:tc>
        <w:tc>
          <w:tcPr>
            <w:tcW w:w="1176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1016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0</w:t>
            </w:r>
          </w:p>
        </w:tc>
        <w:tc>
          <w:tcPr>
            <w:tcW w:w="1136" w:type="dxa"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ED1FFF" w:rsidRPr="00F53659" w:rsidTr="003E2240">
        <w:trPr>
          <w:trHeight w:hRule="exact" w:val="317"/>
        </w:trPr>
        <w:tc>
          <w:tcPr>
            <w:tcW w:w="1526" w:type="dxa"/>
            <w:vMerge/>
          </w:tcPr>
          <w:p w:rsidR="00ED1FFF" w:rsidRPr="00F53659" w:rsidRDefault="00ED1FFF" w:rsidP="00621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D1FFF" w:rsidRPr="00F53659" w:rsidRDefault="00ED1FFF" w:rsidP="00621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043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176" w:type="dxa"/>
            <w:shd w:val="clear" w:color="000000" w:fill="FFFFFF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3</w:t>
            </w:r>
          </w:p>
        </w:tc>
        <w:tc>
          <w:tcPr>
            <w:tcW w:w="1016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1136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5</w:t>
            </w:r>
          </w:p>
        </w:tc>
        <w:tc>
          <w:tcPr>
            <w:tcW w:w="1043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176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6</w:t>
            </w:r>
          </w:p>
        </w:tc>
        <w:tc>
          <w:tcPr>
            <w:tcW w:w="1016" w:type="dxa"/>
            <w:shd w:val="clear" w:color="auto" w:fill="auto"/>
            <w:noWrap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1136" w:type="dxa"/>
          </w:tcPr>
          <w:p w:rsidR="00ED1FFF" w:rsidRPr="00F53659" w:rsidRDefault="00ED1FFF" w:rsidP="00621BF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9</w:t>
            </w:r>
          </w:p>
        </w:tc>
      </w:tr>
    </w:tbl>
    <w:p w:rsidR="000A2EC8" w:rsidRPr="00F53659" w:rsidRDefault="000A2E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B2E18" w:rsidRPr="00F53659" w:rsidRDefault="00FB2E18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FB2E18" w:rsidRPr="00F53659" w:rsidSect="00F64C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2263D" w:rsidRPr="00F53659" w:rsidRDefault="00F35D9A" w:rsidP="008862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3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2.5</w:t>
      </w:r>
      <w:r w:rsidRPr="00D50B4C">
        <w:rPr>
          <w:rFonts w:ascii="Times New Roman" w:hAnsi="Times New Roman" w:cs="Times New Roman"/>
          <w:sz w:val="24"/>
          <w:szCs w:val="24"/>
        </w:rPr>
        <w:t>. Correlations between stage 1 scores for ANT indices and change scores (deltas</w:t>
      </w:r>
      <w:proofErr w:type="gramStart"/>
      <w:r w:rsidRPr="00D50B4C">
        <w:rPr>
          <w:rFonts w:ascii="Times New Roman" w:hAnsi="Times New Roman" w:cs="Times New Roman"/>
          <w:sz w:val="24"/>
          <w:szCs w:val="24"/>
        </w:rPr>
        <w:t>)</w:t>
      </w:r>
      <w:r w:rsidR="00D27742" w:rsidRPr="00D27742">
        <w:rPr>
          <w:rFonts w:ascii="Times New Roman" w:hAnsi="Times New Roman" w:cs="Times New Roman"/>
          <w:sz w:val="24"/>
          <w:szCs w:val="24"/>
        </w:rPr>
        <w:t xml:space="preserve"> </w:t>
      </w:r>
      <w:r w:rsidR="00D27742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D27742">
        <w:rPr>
          <w:rFonts w:ascii="Times New Roman" w:hAnsi="Times New Roman" w:cs="Times New Roman"/>
          <w:sz w:val="24"/>
          <w:szCs w:val="24"/>
        </w:rPr>
        <w:t xml:space="preserve"> 95% CIs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526"/>
        <w:gridCol w:w="1526"/>
        <w:gridCol w:w="1176"/>
        <w:gridCol w:w="1016"/>
        <w:gridCol w:w="1136"/>
      </w:tblGrid>
      <w:tr w:rsidR="00F53659" w:rsidRPr="00F53659" w:rsidTr="00F35D9A">
        <w:trPr>
          <w:trHeight w:hRule="exact" w:val="317"/>
        </w:trPr>
        <w:tc>
          <w:tcPr>
            <w:tcW w:w="1526" w:type="dxa"/>
            <w:shd w:val="clear" w:color="auto" w:fill="auto"/>
          </w:tcPr>
          <w:p w:rsidR="00D2263D" w:rsidRPr="00F53659" w:rsidRDefault="00D2263D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  <w:noWrap/>
          </w:tcPr>
          <w:p w:rsidR="00D2263D" w:rsidRPr="00F53659" w:rsidRDefault="00D2263D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dxa"/>
            <w:gridSpan w:val="4"/>
            <w:shd w:val="clear" w:color="000000" w:fill="FFFFFF"/>
            <w:noWrap/>
          </w:tcPr>
          <w:p w:rsidR="00D2263D" w:rsidRPr="00F53659" w:rsidRDefault="00D2263D" w:rsidP="00C863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 scores</w:t>
            </w:r>
          </w:p>
        </w:tc>
      </w:tr>
      <w:tr w:rsidR="00F53659" w:rsidRPr="00F53659" w:rsidTr="00F35D9A">
        <w:trPr>
          <w:trHeight w:hRule="exact" w:val="864"/>
        </w:trPr>
        <w:tc>
          <w:tcPr>
            <w:tcW w:w="1526" w:type="dxa"/>
            <w:shd w:val="clear" w:color="auto" w:fill="auto"/>
          </w:tcPr>
          <w:p w:rsidR="00D2263D" w:rsidRPr="00F53659" w:rsidRDefault="00D2263D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ta</w:t>
            </w:r>
          </w:p>
        </w:tc>
        <w:tc>
          <w:tcPr>
            <w:tcW w:w="1526" w:type="dxa"/>
            <w:shd w:val="clear" w:color="auto" w:fill="auto"/>
            <w:noWrap/>
          </w:tcPr>
          <w:p w:rsidR="00D2263D" w:rsidRPr="00F53659" w:rsidRDefault="00D2263D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dxa"/>
            <w:shd w:val="clear" w:color="000000" w:fill="FFFFFF"/>
            <w:noWrap/>
          </w:tcPr>
          <w:p w:rsidR="00D2263D" w:rsidRPr="00F53659" w:rsidRDefault="00D2263D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</w:p>
        </w:tc>
        <w:tc>
          <w:tcPr>
            <w:tcW w:w="1016" w:type="dxa"/>
            <w:shd w:val="clear" w:color="000000" w:fill="FFFFFF"/>
            <w:noWrap/>
          </w:tcPr>
          <w:p w:rsidR="00D2263D" w:rsidRPr="00F53659" w:rsidRDefault="00D2263D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</w:t>
            </w:r>
            <w:r w:rsidR="00972E8B"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  <w:p w:rsidR="00D2263D" w:rsidRPr="00F53659" w:rsidRDefault="00D2263D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2263D" w:rsidRPr="00F53659" w:rsidRDefault="00D2263D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trol </w:t>
            </w:r>
          </w:p>
        </w:tc>
        <w:tc>
          <w:tcPr>
            <w:tcW w:w="960" w:type="dxa"/>
            <w:shd w:val="clear" w:color="000000" w:fill="FFFFFF"/>
            <w:noWrap/>
          </w:tcPr>
          <w:p w:rsidR="00D2263D" w:rsidRPr="00F53659" w:rsidRDefault="00D2263D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83" w:type="dxa"/>
            <w:shd w:val="clear" w:color="000000" w:fill="FFFFFF"/>
            <w:noWrap/>
          </w:tcPr>
          <w:p w:rsidR="00D2263D" w:rsidRPr="00F53659" w:rsidRDefault="00D2263D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F53659" w:rsidRPr="00F53659" w:rsidTr="00F35D9A">
        <w:trPr>
          <w:trHeight w:hRule="exact" w:val="317"/>
        </w:trPr>
        <w:tc>
          <w:tcPr>
            <w:tcW w:w="1526" w:type="dxa"/>
            <w:vMerge w:val="restart"/>
            <w:shd w:val="clear" w:color="auto" w:fill="auto"/>
          </w:tcPr>
          <w:p w:rsidR="0073243D" w:rsidRPr="00F53659" w:rsidRDefault="0073243D" w:rsidP="007324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based</w:t>
            </w:r>
          </w:p>
          <w:p w:rsidR="0073243D" w:rsidRPr="00F53659" w:rsidRDefault="0073243D" w:rsidP="007324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  <w:noWrap/>
            <w:hideMark/>
          </w:tcPr>
          <w:p w:rsidR="0073243D" w:rsidRPr="00F53659" w:rsidRDefault="0073243D" w:rsidP="0073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526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4</w:t>
            </w:r>
          </w:p>
        </w:tc>
        <w:tc>
          <w:tcPr>
            <w:tcW w:w="1016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9</w:t>
            </w:r>
          </w:p>
        </w:tc>
        <w:tc>
          <w:tcPr>
            <w:tcW w:w="960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4</w:t>
            </w:r>
          </w:p>
        </w:tc>
        <w:tc>
          <w:tcPr>
            <w:tcW w:w="983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3</w:t>
            </w:r>
          </w:p>
        </w:tc>
      </w:tr>
      <w:tr w:rsidR="00F53659" w:rsidRPr="00F53659" w:rsidTr="00F35D9A">
        <w:trPr>
          <w:trHeight w:hRule="exact" w:val="317"/>
        </w:trPr>
        <w:tc>
          <w:tcPr>
            <w:tcW w:w="1526" w:type="dxa"/>
            <w:vMerge/>
            <w:shd w:val="clear" w:color="auto" w:fill="auto"/>
          </w:tcPr>
          <w:p w:rsidR="0073243D" w:rsidRPr="00F53659" w:rsidRDefault="0073243D" w:rsidP="0073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  <w:noWrap/>
            <w:hideMark/>
          </w:tcPr>
          <w:p w:rsidR="0073243D" w:rsidRPr="00F53659" w:rsidRDefault="0073243D" w:rsidP="0073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526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016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0</w:t>
            </w:r>
          </w:p>
        </w:tc>
        <w:tc>
          <w:tcPr>
            <w:tcW w:w="960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4</w:t>
            </w:r>
          </w:p>
        </w:tc>
        <w:tc>
          <w:tcPr>
            <w:tcW w:w="983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4</w:t>
            </w:r>
          </w:p>
        </w:tc>
      </w:tr>
      <w:tr w:rsidR="00F53659" w:rsidRPr="00F53659" w:rsidTr="00F35D9A">
        <w:trPr>
          <w:trHeight w:hRule="exact" w:val="317"/>
        </w:trPr>
        <w:tc>
          <w:tcPr>
            <w:tcW w:w="1526" w:type="dxa"/>
            <w:vMerge w:val="restart"/>
            <w:shd w:val="clear" w:color="auto" w:fill="auto"/>
          </w:tcPr>
          <w:p w:rsidR="0073243D" w:rsidRPr="00F53659" w:rsidRDefault="0073243D" w:rsidP="007324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00</w:t>
            </w:r>
          </w:p>
          <w:p w:rsidR="0073243D" w:rsidRPr="00F53659" w:rsidRDefault="0073243D" w:rsidP="007324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  <w:noWrap/>
            <w:hideMark/>
          </w:tcPr>
          <w:p w:rsidR="0073243D" w:rsidRPr="00F53659" w:rsidRDefault="0073243D" w:rsidP="0073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526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85</w:t>
            </w:r>
          </w:p>
        </w:tc>
        <w:tc>
          <w:tcPr>
            <w:tcW w:w="1016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44</w:t>
            </w:r>
          </w:p>
        </w:tc>
        <w:tc>
          <w:tcPr>
            <w:tcW w:w="960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63</w:t>
            </w:r>
          </w:p>
        </w:tc>
        <w:tc>
          <w:tcPr>
            <w:tcW w:w="983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16</w:t>
            </w:r>
          </w:p>
        </w:tc>
      </w:tr>
      <w:tr w:rsidR="00F53659" w:rsidRPr="00F53659" w:rsidTr="00F35D9A">
        <w:trPr>
          <w:trHeight w:hRule="exact" w:val="317"/>
        </w:trPr>
        <w:tc>
          <w:tcPr>
            <w:tcW w:w="1526" w:type="dxa"/>
            <w:vMerge/>
            <w:shd w:val="clear" w:color="auto" w:fill="auto"/>
            <w:noWrap/>
          </w:tcPr>
          <w:p w:rsidR="0073243D" w:rsidRPr="00F53659" w:rsidRDefault="0073243D" w:rsidP="00732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  <w:noWrap/>
            <w:hideMark/>
          </w:tcPr>
          <w:p w:rsidR="0073243D" w:rsidRPr="00F53659" w:rsidRDefault="0073243D" w:rsidP="0073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526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9</w:t>
            </w:r>
          </w:p>
        </w:tc>
        <w:tc>
          <w:tcPr>
            <w:tcW w:w="1016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82</w:t>
            </w:r>
          </w:p>
        </w:tc>
        <w:tc>
          <w:tcPr>
            <w:tcW w:w="960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7</w:t>
            </w:r>
          </w:p>
        </w:tc>
        <w:tc>
          <w:tcPr>
            <w:tcW w:w="983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61</w:t>
            </w:r>
          </w:p>
        </w:tc>
      </w:tr>
      <w:tr w:rsidR="00F53659" w:rsidRPr="00F53659" w:rsidTr="00F35D9A">
        <w:trPr>
          <w:trHeight w:hRule="exact" w:val="317"/>
        </w:trPr>
        <w:tc>
          <w:tcPr>
            <w:tcW w:w="1526" w:type="dxa"/>
            <w:vMerge w:val="restart"/>
            <w:shd w:val="clear" w:color="auto" w:fill="auto"/>
          </w:tcPr>
          <w:p w:rsidR="0073243D" w:rsidRPr="00F53659" w:rsidRDefault="0073243D" w:rsidP="007324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:rsidR="0073243D" w:rsidRPr="00F53659" w:rsidRDefault="0073243D" w:rsidP="0073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526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99</w:t>
            </w:r>
          </w:p>
        </w:tc>
        <w:tc>
          <w:tcPr>
            <w:tcW w:w="1016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90</w:t>
            </w:r>
          </w:p>
        </w:tc>
        <w:tc>
          <w:tcPr>
            <w:tcW w:w="960" w:type="dxa"/>
            <w:shd w:val="clear" w:color="auto" w:fill="auto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1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41</w:t>
            </w:r>
          </w:p>
        </w:tc>
      </w:tr>
      <w:tr w:rsidR="00F53659" w:rsidRPr="00F53659" w:rsidTr="00F35D9A">
        <w:trPr>
          <w:trHeight w:hRule="exact" w:val="317"/>
        </w:trPr>
        <w:tc>
          <w:tcPr>
            <w:tcW w:w="1526" w:type="dxa"/>
            <w:vMerge/>
          </w:tcPr>
          <w:p w:rsidR="0073243D" w:rsidRPr="00F53659" w:rsidRDefault="0073243D" w:rsidP="0073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  <w:noWrap/>
            <w:hideMark/>
          </w:tcPr>
          <w:p w:rsidR="0073243D" w:rsidRPr="00F53659" w:rsidRDefault="0073243D" w:rsidP="0073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526" w:type="dxa"/>
            <w:shd w:val="clear" w:color="000000" w:fill="FFFFFF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016" w:type="dxa"/>
            <w:shd w:val="clear" w:color="000000" w:fill="FFFFFF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37</w:t>
            </w:r>
          </w:p>
        </w:tc>
        <w:tc>
          <w:tcPr>
            <w:tcW w:w="960" w:type="dxa"/>
            <w:shd w:val="clear" w:color="auto" w:fill="auto"/>
            <w:noWrap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73243D" w:rsidRPr="00F53659" w:rsidRDefault="0073243D" w:rsidP="0073243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3</w:t>
            </w:r>
          </w:p>
        </w:tc>
      </w:tr>
    </w:tbl>
    <w:p w:rsidR="00D2263D" w:rsidRPr="00F53659" w:rsidRDefault="00D226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05A0E" w:rsidRPr="00F53659" w:rsidRDefault="00E05A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36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1119D" w:rsidRPr="00D50B4C" w:rsidRDefault="0001119D" w:rsidP="00011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73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2.6</w:t>
      </w:r>
      <w:r w:rsidRPr="00D50B4C">
        <w:rPr>
          <w:rFonts w:ascii="Times New Roman" w:hAnsi="Times New Roman" w:cs="Times New Roman"/>
          <w:sz w:val="24"/>
          <w:szCs w:val="24"/>
        </w:rPr>
        <w:t>. Intercorrelations of two types of change score measure for RT-based indices</w:t>
      </w:r>
      <w:r w:rsidR="00D27742">
        <w:rPr>
          <w:rFonts w:ascii="Times New Roman" w:hAnsi="Times New Roman" w:cs="Times New Roman"/>
          <w:sz w:val="24"/>
          <w:szCs w:val="24"/>
        </w:rPr>
        <w:t>: 95% CIs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</w:p>
    <w:p w:rsidR="00E05A0E" w:rsidRPr="00F53659" w:rsidRDefault="00E05A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80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1176"/>
        <w:gridCol w:w="960"/>
        <w:gridCol w:w="1043"/>
        <w:gridCol w:w="1176"/>
        <w:gridCol w:w="1016"/>
        <w:gridCol w:w="1136"/>
        <w:gridCol w:w="1043"/>
        <w:gridCol w:w="1176"/>
        <w:gridCol w:w="1016"/>
        <w:gridCol w:w="1136"/>
      </w:tblGrid>
      <w:tr w:rsidR="00F53659" w:rsidRPr="00F53659" w:rsidTr="00C86331">
        <w:trPr>
          <w:trHeight w:val="525"/>
        </w:trPr>
        <w:tc>
          <w:tcPr>
            <w:tcW w:w="2969" w:type="dxa"/>
            <w:gridSpan w:val="3"/>
          </w:tcPr>
          <w:p w:rsidR="00E05A0E" w:rsidRPr="00F53659" w:rsidRDefault="00E05A0E" w:rsidP="00E05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E05A0E" w:rsidRPr="00F53659" w:rsidRDefault="00E05A0E" w:rsidP="00E05A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tas</w:t>
            </w: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E05A0E" w:rsidRPr="00F53659" w:rsidRDefault="00E05A0E" w:rsidP="00E05A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</w:tr>
      <w:tr w:rsidR="00F53659" w:rsidRPr="00F53659" w:rsidTr="00C86331">
        <w:trPr>
          <w:trHeight w:val="525"/>
        </w:trPr>
        <w:tc>
          <w:tcPr>
            <w:tcW w:w="2969" w:type="dxa"/>
            <w:gridSpan w:val="3"/>
          </w:tcPr>
          <w:p w:rsidR="00E05A0E" w:rsidRPr="00F53659" w:rsidRDefault="00E05A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000000" w:fill="FFFFFF"/>
            <w:noWrap/>
          </w:tcPr>
          <w:p w:rsidR="00E05A0E" w:rsidRPr="00F53659" w:rsidRDefault="00E05A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E05A0E" w:rsidRPr="00F53659" w:rsidRDefault="00E05A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960" w:type="dxa"/>
            <w:shd w:val="clear" w:color="000000" w:fill="FFFFFF"/>
            <w:noWrap/>
          </w:tcPr>
          <w:p w:rsidR="00E05A0E" w:rsidRPr="00F53659" w:rsidRDefault="00E05A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83" w:type="dxa"/>
            <w:shd w:val="clear" w:color="000000" w:fill="FFFFFF"/>
            <w:noWrap/>
          </w:tcPr>
          <w:p w:rsidR="00E05A0E" w:rsidRPr="00F53659" w:rsidRDefault="00E05A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000000" w:fill="FFFFFF"/>
            <w:noWrap/>
          </w:tcPr>
          <w:p w:rsidR="00E05A0E" w:rsidRPr="00F53659" w:rsidRDefault="00E05A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E05A0E" w:rsidRPr="00F53659" w:rsidRDefault="00E05A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960" w:type="dxa"/>
            <w:shd w:val="clear" w:color="000000" w:fill="FFFFFF"/>
            <w:noWrap/>
          </w:tcPr>
          <w:p w:rsidR="00E05A0E" w:rsidRPr="00F53659" w:rsidRDefault="00E05A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983" w:type="dxa"/>
            <w:shd w:val="clear" w:color="000000" w:fill="FFFFFF"/>
          </w:tcPr>
          <w:p w:rsidR="00E05A0E" w:rsidRPr="00F53659" w:rsidRDefault="00E05A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 w:val="restart"/>
          </w:tcPr>
          <w:p w:rsidR="00E05A0E" w:rsidRPr="00F53659" w:rsidRDefault="00E05A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tas</w:t>
            </w: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E05A0E" w:rsidRPr="00F53659" w:rsidRDefault="00E05A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  <w:p w:rsidR="00E05A0E" w:rsidRPr="00F53659" w:rsidRDefault="00E05A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E05A0E" w:rsidRPr="00F53659" w:rsidRDefault="00E05A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:rsidR="00E05A0E" w:rsidRPr="00F53659" w:rsidRDefault="00E05A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E05A0E" w:rsidRPr="00F53659" w:rsidRDefault="00E05A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9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D82571" w:rsidRPr="00F53659" w:rsidRDefault="00D82571" w:rsidP="00D825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D82571" w:rsidRPr="00F53659" w:rsidRDefault="00D82571" w:rsidP="00D825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2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ientin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8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7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 w:val="restart"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.</w:t>
            </w: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8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9</w:t>
            </w:r>
          </w:p>
        </w:tc>
        <w:tc>
          <w:tcPr>
            <w:tcW w:w="983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</w:t>
            </w:r>
          </w:p>
        </w:tc>
        <w:tc>
          <w:tcPr>
            <w:tcW w:w="983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0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5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8</w:t>
            </w:r>
          </w:p>
        </w:tc>
        <w:tc>
          <w:tcPr>
            <w:tcW w:w="983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8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983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0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7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983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0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8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8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</w:t>
            </w:r>
          </w:p>
        </w:tc>
        <w:tc>
          <w:tcPr>
            <w:tcW w:w="983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9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D82571" w:rsidRPr="00F53659" w:rsidRDefault="00D82571" w:rsidP="00D825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1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6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8</w:t>
            </w:r>
          </w:p>
        </w:tc>
        <w:tc>
          <w:tcPr>
            <w:tcW w:w="983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5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6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3</w:t>
            </w:r>
          </w:p>
        </w:tc>
        <w:tc>
          <w:tcPr>
            <w:tcW w:w="983" w:type="dxa"/>
            <w:shd w:val="clear" w:color="000000" w:fill="FFFFFF"/>
          </w:tcPr>
          <w:p w:rsidR="00D82571" w:rsidRPr="00F53659" w:rsidRDefault="00D82571" w:rsidP="00D825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82571" w:rsidRPr="00F53659" w:rsidRDefault="00D82571" w:rsidP="00D82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8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</w:p>
        </w:tc>
        <w:tc>
          <w:tcPr>
            <w:tcW w:w="983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</w:tc>
        <w:tc>
          <w:tcPr>
            <w:tcW w:w="1016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0</w:t>
            </w:r>
          </w:p>
        </w:tc>
        <w:tc>
          <w:tcPr>
            <w:tcW w:w="960" w:type="dxa"/>
            <w:shd w:val="clear" w:color="000000" w:fill="FFFFFF"/>
            <w:noWrap/>
          </w:tcPr>
          <w:p w:rsidR="00D82571" w:rsidRPr="00F53659" w:rsidRDefault="00D82571" w:rsidP="00D8257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983" w:type="dxa"/>
            <w:shd w:val="clear" w:color="000000" w:fill="FFFFFF"/>
          </w:tcPr>
          <w:p w:rsidR="00D82571" w:rsidRPr="00F53659" w:rsidRDefault="00D82571" w:rsidP="00D825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05A0E" w:rsidRPr="00F53659" w:rsidRDefault="00E05A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925C3" w:rsidRPr="00F53659" w:rsidRDefault="009925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36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925C3" w:rsidRPr="00F53659" w:rsidRDefault="001F1DBF" w:rsidP="001F1DB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3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2.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D50B4C">
        <w:rPr>
          <w:rFonts w:ascii="Times New Roman" w:hAnsi="Times New Roman" w:cs="Times New Roman"/>
          <w:sz w:val="24"/>
          <w:szCs w:val="24"/>
        </w:rPr>
        <w:t xml:space="preserve">. Intercorrelations of two types of change score measure for </w:t>
      </w:r>
      <w:r>
        <w:rPr>
          <w:rFonts w:ascii="Times New Roman" w:hAnsi="Times New Roman" w:cs="Times New Roman"/>
          <w:sz w:val="24"/>
          <w:szCs w:val="24"/>
        </w:rPr>
        <w:t>N100</w:t>
      </w:r>
      <w:r w:rsidR="00D27742">
        <w:rPr>
          <w:rFonts w:ascii="Times New Roman" w:hAnsi="Times New Roman" w:cs="Times New Roman"/>
          <w:sz w:val="24"/>
          <w:szCs w:val="24"/>
        </w:rPr>
        <w:t>: 95% CIs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80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1176"/>
        <w:gridCol w:w="960"/>
        <w:gridCol w:w="1043"/>
        <w:gridCol w:w="1176"/>
        <w:gridCol w:w="1016"/>
        <w:gridCol w:w="1136"/>
        <w:gridCol w:w="1043"/>
        <w:gridCol w:w="1176"/>
        <w:gridCol w:w="1016"/>
        <w:gridCol w:w="1136"/>
      </w:tblGrid>
      <w:tr w:rsidR="00F53659" w:rsidRPr="00F53659" w:rsidTr="00C86331">
        <w:trPr>
          <w:trHeight w:val="525"/>
        </w:trPr>
        <w:tc>
          <w:tcPr>
            <w:tcW w:w="2969" w:type="dxa"/>
            <w:gridSpan w:val="3"/>
          </w:tcPr>
          <w:p w:rsidR="009925C3" w:rsidRPr="00F53659" w:rsidRDefault="009925C3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9925C3" w:rsidRPr="00F53659" w:rsidRDefault="009925C3" w:rsidP="00C863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tas</w:t>
            </w: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9925C3" w:rsidRPr="00F53659" w:rsidRDefault="009925C3" w:rsidP="00C863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</w:tr>
      <w:tr w:rsidR="00F53659" w:rsidRPr="00F53659" w:rsidTr="00C86331">
        <w:trPr>
          <w:trHeight w:val="525"/>
        </w:trPr>
        <w:tc>
          <w:tcPr>
            <w:tcW w:w="2969" w:type="dxa"/>
            <w:gridSpan w:val="3"/>
          </w:tcPr>
          <w:p w:rsidR="009925C3" w:rsidRPr="00F53659" w:rsidRDefault="009925C3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83" w:type="dxa"/>
            <w:shd w:val="clear" w:color="000000" w:fill="FFFFFF"/>
            <w:noWrap/>
          </w:tcPr>
          <w:p w:rsidR="009925C3" w:rsidRPr="00F53659" w:rsidRDefault="009925C3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983" w:type="dxa"/>
            <w:shd w:val="clear" w:color="000000" w:fill="FFFFFF"/>
          </w:tcPr>
          <w:p w:rsidR="009925C3" w:rsidRPr="00F53659" w:rsidRDefault="009925C3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 w:val="restart"/>
          </w:tcPr>
          <w:p w:rsidR="009925C3" w:rsidRPr="00F53659" w:rsidRDefault="009925C3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tas</w:t>
            </w: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9925C3" w:rsidRPr="00F53659" w:rsidRDefault="009925C3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</w:p>
          <w:p w:rsidR="009925C3" w:rsidRPr="00F53659" w:rsidRDefault="009925C3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:rsidR="009925C3" w:rsidRPr="00F53659" w:rsidRDefault="009925C3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9925C3" w:rsidRPr="00F53659" w:rsidRDefault="009925C3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7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9925C3" w:rsidRPr="00F53659" w:rsidRDefault="009925C3" w:rsidP="00992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9925C3" w:rsidRPr="00F53659" w:rsidRDefault="009925C3" w:rsidP="00992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8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ientin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9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7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7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 w:val="restart"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.</w:t>
            </w: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</w:p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1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9</w:t>
            </w:r>
          </w:p>
        </w:tc>
        <w:tc>
          <w:tcPr>
            <w:tcW w:w="983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8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983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2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0</w:t>
            </w:r>
          </w:p>
        </w:tc>
        <w:tc>
          <w:tcPr>
            <w:tcW w:w="983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7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2</w:t>
            </w:r>
          </w:p>
        </w:tc>
        <w:tc>
          <w:tcPr>
            <w:tcW w:w="983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5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5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983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0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9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7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</w:t>
            </w:r>
          </w:p>
        </w:tc>
        <w:tc>
          <w:tcPr>
            <w:tcW w:w="983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9925C3" w:rsidRPr="00F53659" w:rsidRDefault="009925C3" w:rsidP="00992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2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3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3</w:t>
            </w:r>
          </w:p>
        </w:tc>
        <w:tc>
          <w:tcPr>
            <w:tcW w:w="983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4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5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8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5</w:t>
            </w:r>
          </w:p>
        </w:tc>
        <w:tc>
          <w:tcPr>
            <w:tcW w:w="983" w:type="dxa"/>
            <w:shd w:val="clear" w:color="000000" w:fill="FFFFFF"/>
          </w:tcPr>
          <w:p w:rsidR="009925C3" w:rsidRPr="00F53659" w:rsidRDefault="009925C3" w:rsidP="00992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925C3" w:rsidRPr="00F53659" w:rsidRDefault="009925C3" w:rsidP="00992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9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</w:tc>
        <w:tc>
          <w:tcPr>
            <w:tcW w:w="983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5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</w:tc>
        <w:tc>
          <w:tcPr>
            <w:tcW w:w="1016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960" w:type="dxa"/>
            <w:shd w:val="clear" w:color="000000" w:fill="FFFFFF"/>
            <w:noWrap/>
          </w:tcPr>
          <w:p w:rsidR="009925C3" w:rsidRPr="00F53659" w:rsidRDefault="009925C3" w:rsidP="009925C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983" w:type="dxa"/>
            <w:shd w:val="clear" w:color="000000" w:fill="FFFFFF"/>
          </w:tcPr>
          <w:p w:rsidR="009925C3" w:rsidRPr="00F53659" w:rsidRDefault="009925C3" w:rsidP="00992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D5E0E" w:rsidRPr="00F53659" w:rsidRDefault="006D5E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5E0E" w:rsidRPr="00F53659" w:rsidRDefault="006D5E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36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844CE" w:rsidRPr="00F53659" w:rsidRDefault="000844CE" w:rsidP="000844C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3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2.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D50B4C">
        <w:rPr>
          <w:rFonts w:ascii="Times New Roman" w:hAnsi="Times New Roman" w:cs="Times New Roman"/>
          <w:sz w:val="24"/>
          <w:szCs w:val="24"/>
        </w:rPr>
        <w:t xml:space="preserve">. Intercorrelations of two types of change score measure for </w:t>
      </w:r>
      <w:r>
        <w:rPr>
          <w:rFonts w:ascii="Times New Roman" w:hAnsi="Times New Roman" w:cs="Times New Roman"/>
          <w:sz w:val="24"/>
          <w:szCs w:val="24"/>
        </w:rPr>
        <w:t>P3</w:t>
      </w:r>
      <w:r>
        <w:rPr>
          <w:rFonts w:ascii="Times New Roman" w:hAnsi="Times New Roman" w:cs="Times New Roman"/>
          <w:sz w:val="24"/>
          <w:szCs w:val="24"/>
        </w:rPr>
        <w:t>00</w:t>
      </w:r>
      <w:r w:rsidR="00D27742">
        <w:rPr>
          <w:rFonts w:ascii="Times New Roman" w:hAnsi="Times New Roman" w:cs="Times New Roman"/>
          <w:sz w:val="24"/>
          <w:szCs w:val="24"/>
        </w:rPr>
        <w:t>: 95% CIs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</w:p>
    <w:p w:rsidR="006D5E0E" w:rsidRPr="00F53659" w:rsidRDefault="006D5E0E" w:rsidP="006D5E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80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1176"/>
        <w:gridCol w:w="960"/>
        <w:gridCol w:w="1043"/>
        <w:gridCol w:w="1176"/>
        <w:gridCol w:w="1016"/>
        <w:gridCol w:w="1136"/>
        <w:gridCol w:w="1043"/>
        <w:gridCol w:w="1176"/>
        <w:gridCol w:w="1016"/>
        <w:gridCol w:w="1136"/>
      </w:tblGrid>
      <w:tr w:rsidR="00F53659" w:rsidRPr="00F53659" w:rsidTr="00C86331">
        <w:trPr>
          <w:trHeight w:val="525"/>
        </w:trPr>
        <w:tc>
          <w:tcPr>
            <w:tcW w:w="2969" w:type="dxa"/>
            <w:gridSpan w:val="3"/>
          </w:tcPr>
          <w:p w:rsidR="006D5E0E" w:rsidRPr="00F53659" w:rsidRDefault="006D5E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6D5E0E" w:rsidRPr="00F53659" w:rsidRDefault="006D5E0E" w:rsidP="00C863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tas</w:t>
            </w: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6D5E0E" w:rsidRPr="00F53659" w:rsidRDefault="006D5E0E" w:rsidP="00C863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</w:tr>
      <w:tr w:rsidR="00F53659" w:rsidRPr="00F53659" w:rsidTr="00C86331">
        <w:trPr>
          <w:trHeight w:val="525"/>
        </w:trPr>
        <w:tc>
          <w:tcPr>
            <w:tcW w:w="2969" w:type="dxa"/>
            <w:gridSpan w:val="3"/>
          </w:tcPr>
          <w:p w:rsidR="006D5E0E" w:rsidRPr="00F53659" w:rsidRDefault="006D5E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000000" w:fill="FFFFFF"/>
            <w:noWrap/>
          </w:tcPr>
          <w:p w:rsidR="006D5E0E" w:rsidRPr="00F53659" w:rsidRDefault="006D5E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6D5E0E" w:rsidRPr="00F53659" w:rsidRDefault="006D5E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960" w:type="dxa"/>
            <w:shd w:val="clear" w:color="000000" w:fill="FFFFFF"/>
            <w:noWrap/>
          </w:tcPr>
          <w:p w:rsidR="006D5E0E" w:rsidRPr="00F53659" w:rsidRDefault="006D5E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83" w:type="dxa"/>
            <w:shd w:val="clear" w:color="000000" w:fill="FFFFFF"/>
            <w:noWrap/>
          </w:tcPr>
          <w:p w:rsidR="006D5E0E" w:rsidRPr="00F53659" w:rsidRDefault="006D5E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000000" w:fill="FFFFFF"/>
            <w:noWrap/>
          </w:tcPr>
          <w:p w:rsidR="006D5E0E" w:rsidRPr="00F53659" w:rsidRDefault="006D5E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6D5E0E" w:rsidRPr="00F53659" w:rsidRDefault="006D5E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960" w:type="dxa"/>
            <w:shd w:val="clear" w:color="000000" w:fill="FFFFFF"/>
            <w:noWrap/>
          </w:tcPr>
          <w:p w:rsidR="006D5E0E" w:rsidRPr="00F53659" w:rsidRDefault="006D5E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983" w:type="dxa"/>
            <w:shd w:val="clear" w:color="000000" w:fill="FFFFFF"/>
          </w:tcPr>
          <w:p w:rsidR="006D5E0E" w:rsidRPr="00F53659" w:rsidRDefault="006D5E0E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 w:val="restart"/>
          </w:tcPr>
          <w:p w:rsidR="006D5E0E" w:rsidRPr="00F53659" w:rsidRDefault="006D5E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tas</w:t>
            </w: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6D5E0E" w:rsidRPr="00F53659" w:rsidRDefault="006D5E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</w:p>
          <w:p w:rsidR="006D5E0E" w:rsidRPr="00F53659" w:rsidRDefault="006D5E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6D5E0E" w:rsidRPr="00F53659" w:rsidRDefault="006D5E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:rsidR="006D5E0E" w:rsidRPr="00F53659" w:rsidRDefault="006D5E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6D5E0E" w:rsidRPr="00F53659" w:rsidRDefault="006D5E0E" w:rsidP="00C86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3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006BDB" w:rsidRPr="00F53659" w:rsidRDefault="00006BDB" w:rsidP="0000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1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000000" w:fill="FFFFFF"/>
          </w:tcPr>
          <w:p w:rsidR="00006BDB" w:rsidRPr="00F53659" w:rsidRDefault="00006BDB" w:rsidP="0000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96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3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ientin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4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1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9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 w:val="restart"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.</w:t>
            </w: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</w:p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2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6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95</w:t>
            </w:r>
          </w:p>
        </w:tc>
        <w:tc>
          <w:tcPr>
            <w:tcW w:w="983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8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7</w:t>
            </w:r>
          </w:p>
        </w:tc>
        <w:tc>
          <w:tcPr>
            <w:tcW w:w="983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2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3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8</w:t>
            </w:r>
          </w:p>
        </w:tc>
        <w:tc>
          <w:tcPr>
            <w:tcW w:w="983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8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0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983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16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6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1</w:t>
            </w:r>
          </w:p>
        </w:tc>
        <w:tc>
          <w:tcPr>
            <w:tcW w:w="983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96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9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2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9</w:t>
            </w:r>
          </w:p>
        </w:tc>
        <w:tc>
          <w:tcPr>
            <w:tcW w:w="983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6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83" w:type="dxa"/>
          </w:tcPr>
          <w:p w:rsidR="00006BDB" w:rsidRPr="00F53659" w:rsidRDefault="00006BDB" w:rsidP="0000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 w:val="restart"/>
            <w:shd w:val="clear" w:color="auto" w:fill="auto"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7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7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0</w:t>
            </w:r>
          </w:p>
        </w:tc>
        <w:tc>
          <w:tcPr>
            <w:tcW w:w="983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8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3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4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1</w:t>
            </w:r>
          </w:p>
        </w:tc>
        <w:tc>
          <w:tcPr>
            <w:tcW w:w="983" w:type="dxa"/>
            <w:shd w:val="clear" w:color="000000" w:fill="FFFFFF"/>
          </w:tcPr>
          <w:p w:rsidR="00006BDB" w:rsidRPr="00F53659" w:rsidRDefault="00006BDB" w:rsidP="0000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659" w:rsidRPr="00F53659" w:rsidTr="00C86331">
        <w:trPr>
          <w:trHeight w:hRule="exact" w:val="317"/>
        </w:trPr>
        <w:tc>
          <w:tcPr>
            <w:tcW w:w="993" w:type="dxa"/>
            <w:vMerge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006BDB" w:rsidRPr="00F53659" w:rsidRDefault="00006BDB" w:rsidP="0000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8</w:t>
            </w:r>
          </w:p>
        </w:tc>
        <w:tc>
          <w:tcPr>
            <w:tcW w:w="983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1016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5</w:t>
            </w:r>
          </w:p>
        </w:tc>
        <w:tc>
          <w:tcPr>
            <w:tcW w:w="960" w:type="dxa"/>
            <w:shd w:val="clear" w:color="000000" w:fill="FFFFFF"/>
            <w:noWrap/>
          </w:tcPr>
          <w:p w:rsidR="00006BDB" w:rsidRPr="00F53659" w:rsidRDefault="00006BDB" w:rsidP="00006BD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0</w:t>
            </w:r>
          </w:p>
        </w:tc>
        <w:tc>
          <w:tcPr>
            <w:tcW w:w="983" w:type="dxa"/>
            <w:shd w:val="clear" w:color="000000" w:fill="FFFFFF"/>
          </w:tcPr>
          <w:p w:rsidR="00006BDB" w:rsidRPr="00F53659" w:rsidRDefault="00006BDB" w:rsidP="0000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D5E0E" w:rsidRPr="00F53659" w:rsidRDefault="006D5E0E" w:rsidP="006D5E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704C2" w:rsidRPr="00F53659" w:rsidRDefault="004704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36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925C3" w:rsidRDefault="009925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81E04" w:rsidRPr="00F53659" w:rsidRDefault="00381E04" w:rsidP="00381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3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.9</w:t>
      </w:r>
      <w:r w:rsidRPr="00D50B4C">
        <w:rPr>
          <w:rFonts w:ascii="Times New Roman" w:hAnsi="Times New Roman" w:cs="Times New Roman"/>
          <w:sz w:val="24"/>
          <w:szCs w:val="24"/>
        </w:rPr>
        <w:t>. Intercorrelations of N100 and P300 change scores, for two types of change score measure</w:t>
      </w:r>
      <w:r w:rsidR="00D27742">
        <w:rPr>
          <w:rFonts w:ascii="Times New Roman" w:hAnsi="Times New Roman" w:cs="Times New Roman"/>
          <w:sz w:val="24"/>
          <w:szCs w:val="24"/>
        </w:rPr>
        <w:t>: 95% CIs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6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960"/>
        <w:gridCol w:w="1043"/>
        <w:gridCol w:w="1176"/>
        <w:gridCol w:w="1016"/>
        <w:gridCol w:w="1136"/>
        <w:gridCol w:w="1043"/>
        <w:gridCol w:w="1176"/>
        <w:gridCol w:w="1016"/>
        <w:gridCol w:w="1136"/>
      </w:tblGrid>
      <w:tr w:rsidR="00F53659" w:rsidRPr="00F53659" w:rsidTr="00841873">
        <w:trPr>
          <w:trHeight w:val="317"/>
        </w:trPr>
        <w:tc>
          <w:tcPr>
            <w:tcW w:w="1070" w:type="dxa"/>
            <w:shd w:val="clear" w:color="auto" w:fill="auto"/>
          </w:tcPr>
          <w:p w:rsidR="00841873" w:rsidRPr="00F53659" w:rsidRDefault="00841873" w:rsidP="00841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98" w:type="dxa"/>
            <w:gridSpan w:val="9"/>
            <w:shd w:val="clear" w:color="auto" w:fill="auto"/>
            <w:noWrap/>
          </w:tcPr>
          <w:p w:rsidR="00841873" w:rsidRPr="00F53659" w:rsidRDefault="00841873" w:rsidP="008418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00</w:t>
            </w:r>
          </w:p>
        </w:tc>
      </w:tr>
      <w:tr w:rsidR="00F53659" w:rsidRPr="00F53659" w:rsidTr="00841873">
        <w:trPr>
          <w:trHeight w:val="317"/>
        </w:trPr>
        <w:tc>
          <w:tcPr>
            <w:tcW w:w="1070" w:type="dxa"/>
            <w:shd w:val="clear" w:color="auto" w:fill="auto"/>
          </w:tcPr>
          <w:p w:rsidR="00841873" w:rsidRPr="00F53659" w:rsidRDefault="00841873" w:rsidP="00841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841873" w:rsidRPr="00F53659" w:rsidRDefault="00841873" w:rsidP="00841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841873" w:rsidRPr="00F53659" w:rsidRDefault="00841873" w:rsidP="008418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tas</w:t>
            </w: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841873" w:rsidRPr="00F53659" w:rsidRDefault="00841873" w:rsidP="008418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</w:tr>
      <w:tr w:rsidR="00F53659" w:rsidRPr="00F53659" w:rsidTr="00841873">
        <w:trPr>
          <w:trHeight w:val="317"/>
        </w:trPr>
        <w:tc>
          <w:tcPr>
            <w:tcW w:w="1070" w:type="dxa"/>
            <w:shd w:val="clear" w:color="auto" w:fill="auto"/>
          </w:tcPr>
          <w:p w:rsidR="00841873" w:rsidRPr="00F53659" w:rsidRDefault="00841873" w:rsidP="008418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00</w:t>
            </w:r>
          </w:p>
        </w:tc>
        <w:tc>
          <w:tcPr>
            <w:tcW w:w="960" w:type="dxa"/>
            <w:shd w:val="clear" w:color="auto" w:fill="auto"/>
            <w:noWrap/>
          </w:tcPr>
          <w:p w:rsidR="00841873" w:rsidRPr="00F53659" w:rsidRDefault="00841873" w:rsidP="00841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000000" w:fill="FFFFFF"/>
            <w:noWrap/>
          </w:tcPr>
          <w:p w:rsidR="00841873" w:rsidRPr="00F53659" w:rsidRDefault="00841873" w:rsidP="008418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841873" w:rsidRPr="00F53659" w:rsidRDefault="00841873" w:rsidP="008418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</w:tc>
        <w:tc>
          <w:tcPr>
            <w:tcW w:w="960" w:type="dxa"/>
            <w:shd w:val="clear" w:color="000000" w:fill="FFFFFF"/>
            <w:noWrap/>
          </w:tcPr>
          <w:p w:rsidR="00841873" w:rsidRPr="00F53659" w:rsidRDefault="00841873" w:rsidP="008418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83" w:type="dxa"/>
            <w:shd w:val="clear" w:color="000000" w:fill="FFFFFF"/>
            <w:noWrap/>
          </w:tcPr>
          <w:p w:rsidR="00841873" w:rsidRPr="00F53659" w:rsidRDefault="00841873" w:rsidP="008418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000000" w:fill="FFFFFF"/>
            <w:noWrap/>
          </w:tcPr>
          <w:p w:rsidR="00841873" w:rsidRPr="00F53659" w:rsidRDefault="00841873" w:rsidP="008418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841873" w:rsidRPr="00F53659" w:rsidRDefault="00841873" w:rsidP="008418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960" w:type="dxa"/>
            <w:shd w:val="clear" w:color="000000" w:fill="FFFFFF"/>
            <w:noWrap/>
          </w:tcPr>
          <w:p w:rsidR="00841873" w:rsidRPr="00F53659" w:rsidRDefault="00841873" w:rsidP="008418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983" w:type="dxa"/>
            <w:shd w:val="clear" w:color="000000" w:fill="FFFFFF"/>
          </w:tcPr>
          <w:p w:rsidR="00841873" w:rsidRPr="00F53659" w:rsidRDefault="00841873" w:rsidP="008418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F53659" w:rsidRPr="00F53659" w:rsidTr="00841873">
        <w:trPr>
          <w:trHeight w:hRule="exact" w:val="317"/>
        </w:trPr>
        <w:tc>
          <w:tcPr>
            <w:tcW w:w="1070" w:type="dxa"/>
            <w:vMerge w:val="restart"/>
            <w:shd w:val="clear" w:color="auto" w:fill="auto"/>
            <w:hideMark/>
          </w:tcPr>
          <w:p w:rsidR="00AF2143" w:rsidRPr="00F53659" w:rsidRDefault="00AF2143" w:rsidP="00AF21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</w:p>
          <w:p w:rsidR="00AF2143" w:rsidRPr="00F53659" w:rsidRDefault="00AF2143" w:rsidP="00AF21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5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4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5</w:t>
            </w:r>
          </w:p>
        </w:tc>
        <w:tc>
          <w:tcPr>
            <w:tcW w:w="983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7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5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2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5</w:t>
            </w:r>
          </w:p>
        </w:tc>
        <w:tc>
          <w:tcPr>
            <w:tcW w:w="983" w:type="dxa"/>
            <w:shd w:val="clear" w:color="000000" w:fill="FFFFFF"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8</w:t>
            </w:r>
          </w:p>
        </w:tc>
      </w:tr>
      <w:tr w:rsidR="00F53659" w:rsidRPr="00F53659" w:rsidTr="00841873">
        <w:trPr>
          <w:trHeight w:hRule="exact" w:val="317"/>
        </w:trPr>
        <w:tc>
          <w:tcPr>
            <w:tcW w:w="1070" w:type="dxa"/>
            <w:vMerge/>
            <w:shd w:val="clear" w:color="auto" w:fill="auto"/>
            <w:hideMark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983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5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8</w:t>
            </w:r>
          </w:p>
        </w:tc>
        <w:tc>
          <w:tcPr>
            <w:tcW w:w="983" w:type="dxa"/>
            <w:shd w:val="clear" w:color="000000" w:fill="FFFFFF"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3</w:t>
            </w:r>
          </w:p>
        </w:tc>
      </w:tr>
      <w:tr w:rsidR="00F53659" w:rsidRPr="00F53659" w:rsidTr="00841873">
        <w:trPr>
          <w:trHeight w:hRule="exact" w:val="317"/>
        </w:trPr>
        <w:tc>
          <w:tcPr>
            <w:tcW w:w="1070" w:type="dxa"/>
            <w:vMerge w:val="restart"/>
            <w:shd w:val="clear" w:color="auto" w:fill="auto"/>
            <w:hideMark/>
          </w:tcPr>
          <w:p w:rsidR="00AF2143" w:rsidRPr="00F53659" w:rsidRDefault="00AF2143" w:rsidP="00AF21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  <w:p w:rsidR="00AF2143" w:rsidRPr="00F53659" w:rsidRDefault="00AF2143" w:rsidP="00AF21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3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3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3</w:t>
            </w:r>
          </w:p>
        </w:tc>
        <w:tc>
          <w:tcPr>
            <w:tcW w:w="983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0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2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7</w:t>
            </w:r>
          </w:p>
        </w:tc>
        <w:tc>
          <w:tcPr>
            <w:tcW w:w="983" w:type="dxa"/>
            <w:shd w:val="clear" w:color="000000" w:fill="FFFFFF"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8</w:t>
            </w:r>
          </w:p>
        </w:tc>
      </w:tr>
      <w:tr w:rsidR="00F53659" w:rsidRPr="00F53659" w:rsidTr="00841873">
        <w:trPr>
          <w:trHeight w:hRule="exact" w:val="317"/>
        </w:trPr>
        <w:tc>
          <w:tcPr>
            <w:tcW w:w="1070" w:type="dxa"/>
            <w:vMerge/>
            <w:shd w:val="clear" w:color="auto" w:fill="auto"/>
            <w:noWrap/>
            <w:hideMark/>
          </w:tcPr>
          <w:p w:rsidR="00AF2143" w:rsidRPr="00F53659" w:rsidRDefault="00AF2143" w:rsidP="00AF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983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0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4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3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983" w:type="dxa"/>
            <w:shd w:val="clear" w:color="000000" w:fill="FFFFFF"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5</w:t>
            </w:r>
          </w:p>
        </w:tc>
      </w:tr>
      <w:tr w:rsidR="00F53659" w:rsidRPr="00F53659" w:rsidTr="00841873">
        <w:trPr>
          <w:trHeight w:hRule="exact" w:val="317"/>
        </w:trPr>
        <w:tc>
          <w:tcPr>
            <w:tcW w:w="1070" w:type="dxa"/>
            <w:vMerge w:val="restart"/>
            <w:shd w:val="clear" w:color="auto" w:fill="auto"/>
            <w:hideMark/>
          </w:tcPr>
          <w:p w:rsidR="00AF2143" w:rsidRPr="00F53659" w:rsidRDefault="008E65E3" w:rsidP="00AF21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35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4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983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1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4</w:t>
            </w:r>
          </w:p>
        </w:tc>
        <w:tc>
          <w:tcPr>
            <w:tcW w:w="1016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6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3</w:t>
            </w:r>
          </w:p>
        </w:tc>
        <w:tc>
          <w:tcPr>
            <w:tcW w:w="983" w:type="dxa"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0</w:t>
            </w:r>
          </w:p>
        </w:tc>
      </w:tr>
      <w:tr w:rsidR="00F53659" w:rsidRPr="00F53659" w:rsidTr="00841873">
        <w:trPr>
          <w:trHeight w:hRule="exact" w:val="317"/>
        </w:trPr>
        <w:tc>
          <w:tcPr>
            <w:tcW w:w="1070" w:type="dxa"/>
            <w:vMerge/>
            <w:hideMark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</w:t>
            </w:r>
          </w:p>
        </w:tc>
        <w:tc>
          <w:tcPr>
            <w:tcW w:w="983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5</w:t>
            </w:r>
          </w:p>
        </w:tc>
        <w:tc>
          <w:tcPr>
            <w:tcW w:w="1016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1</w:t>
            </w:r>
          </w:p>
        </w:tc>
        <w:tc>
          <w:tcPr>
            <w:tcW w:w="983" w:type="dxa"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1</w:t>
            </w:r>
          </w:p>
        </w:tc>
      </w:tr>
      <w:tr w:rsidR="00F53659" w:rsidRPr="00F53659" w:rsidTr="00841873">
        <w:trPr>
          <w:trHeight w:hRule="exact" w:val="317"/>
        </w:trPr>
        <w:tc>
          <w:tcPr>
            <w:tcW w:w="1070" w:type="dxa"/>
            <w:vMerge w:val="restart"/>
          </w:tcPr>
          <w:p w:rsidR="00AF2143" w:rsidRPr="00F53659" w:rsidRDefault="008E65E3" w:rsidP="00AF21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3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8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0</w:t>
            </w:r>
          </w:p>
        </w:tc>
        <w:tc>
          <w:tcPr>
            <w:tcW w:w="983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5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0</w:t>
            </w:r>
          </w:p>
        </w:tc>
        <w:tc>
          <w:tcPr>
            <w:tcW w:w="1016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8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0</w:t>
            </w:r>
          </w:p>
        </w:tc>
        <w:tc>
          <w:tcPr>
            <w:tcW w:w="983" w:type="dxa"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F53659" w:rsidRPr="00F53659" w:rsidTr="00841873">
        <w:trPr>
          <w:trHeight w:hRule="exact" w:val="317"/>
        </w:trPr>
        <w:tc>
          <w:tcPr>
            <w:tcW w:w="1070" w:type="dxa"/>
            <w:vMerge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1016" w:type="dxa"/>
            <w:shd w:val="clear" w:color="000000" w:fill="FFFFFF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6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7</w:t>
            </w:r>
          </w:p>
        </w:tc>
        <w:tc>
          <w:tcPr>
            <w:tcW w:w="983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5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  <w:tc>
          <w:tcPr>
            <w:tcW w:w="1016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</w:t>
            </w:r>
          </w:p>
        </w:tc>
        <w:tc>
          <w:tcPr>
            <w:tcW w:w="960" w:type="dxa"/>
            <w:shd w:val="clear" w:color="auto" w:fill="auto"/>
            <w:noWrap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983" w:type="dxa"/>
          </w:tcPr>
          <w:p w:rsidR="00AF2143" w:rsidRPr="00F53659" w:rsidRDefault="00AF2143" w:rsidP="00AF214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</w:t>
            </w:r>
          </w:p>
        </w:tc>
      </w:tr>
    </w:tbl>
    <w:p w:rsidR="00006BDB" w:rsidRPr="00F53659" w:rsidRDefault="00006B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06BDB" w:rsidRPr="00F53659" w:rsidRDefault="00006B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65E3" w:rsidRPr="00F53659" w:rsidRDefault="008E65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36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06BDB" w:rsidRPr="00F53659" w:rsidRDefault="002607FD" w:rsidP="002607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3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2.10</w:t>
      </w:r>
      <w:r w:rsidRPr="00D50B4C">
        <w:rPr>
          <w:rFonts w:ascii="Times New Roman" w:hAnsi="Times New Roman" w:cs="Times New Roman"/>
          <w:sz w:val="24"/>
          <w:szCs w:val="24"/>
        </w:rPr>
        <w:t xml:space="preserve">. Correlations between RT-based indices and affect scales at stage 1 and for </w:t>
      </w:r>
      <w:proofErr w:type="spellStart"/>
      <w:r w:rsidRPr="00D50B4C">
        <w:rPr>
          <w:rFonts w:ascii="Times New Roman" w:hAnsi="Times New Roman" w:cs="Times New Roman"/>
          <w:sz w:val="24"/>
          <w:szCs w:val="24"/>
        </w:rPr>
        <w:t>residualized</w:t>
      </w:r>
      <w:proofErr w:type="spellEnd"/>
      <w:r w:rsidRPr="00D50B4C">
        <w:rPr>
          <w:rFonts w:ascii="Times New Roman" w:hAnsi="Times New Roman" w:cs="Times New Roman"/>
          <w:sz w:val="24"/>
          <w:szCs w:val="24"/>
        </w:rPr>
        <w:t xml:space="preserve"> change scores</w:t>
      </w:r>
      <w:r w:rsidR="00D27742">
        <w:rPr>
          <w:rFonts w:ascii="Times New Roman" w:hAnsi="Times New Roman" w:cs="Times New Roman"/>
          <w:sz w:val="24"/>
          <w:szCs w:val="24"/>
        </w:rPr>
        <w:t>: 95% CIs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</w:p>
    <w:p w:rsidR="001B2D00" w:rsidRPr="00F53659" w:rsidRDefault="001B2D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86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"/>
        <w:gridCol w:w="960"/>
        <w:gridCol w:w="1043"/>
        <w:gridCol w:w="1176"/>
        <w:gridCol w:w="1016"/>
        <w:gridCol w:w="1136"/>
        <w:gridCol w:w="1043"/>
        <w:gridCol w:w="1176"/>
        <w:gridCol w:w="1016"/>
        <w:gridCol w:w="1136"/>
      </w:tblGrid>
      <w:tr w:rsidR="00F53659" w:rsidRPr="00F53659" w:rsidTr="00C86331">
        <w:trPr>
          <w:trHeight w:val="317"/>
        </w:trPr>
        <w:tc>
          <w:tcPr>
            <w:tcW w:w="1070" w:type="dxa"/>
            <w:shd w:val="clear" w:color="auto" w:fill="auto"/>
          </w:tcPr>
          <w:p w:rsidR="001B2D00" w:rsidRPr="00F53659" w:rsidRDefault="001B2D00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1B2D00" w:rsidRPr="00F53659" w:rsidRDefault="001B2D00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1B2D00" w:rsidRPr="00F53659" w:rsidRDefault="001B2D00" w:rsidP="00C863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3919" w:type="dxa"/>
            <w:gridSpan w:val="4"/>
            <w:shd w:val="clear" w:color="000000" w:fill="FFFFFF"/>
            <w:noWrap/>
          </w:tcPr>
          <w:p w:rsidR="001B2D00" w:rsidRPr="00F53659" w:rsidRDefault="001B2D00" w:rsidP="00C863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</w:tr>
      <w:tr w:rsidR="00F53659" w:rsidRPr="00F53659" w:rsidTr="00C86331">
        <w:trPr>
          <w:trHeight w:val="317"/>
        </w:trPr>
        <w:tc>
          <w:tcPr>
            <w:tcW w:w="1070" w:type="dxa"/>
            <w:shd w:val="clear" w:color="auto" w:fill="auto"/>
          </w:tcPr>
          <w:p w:rsidR="001B2D00" w:rsidRPr="00F53659" w:rsidRDefault="001B2D00" w:rsidP="00C863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1B2D00" w:rsidRPr="00F53659" w:rsidRDefault="001B2D00" w:rsidP="00C8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000000" w:fill="FFFFFF"/>
            <w:noWrap/>
          </w:tcPr>
          <w:p w:rsidR="001B2D00" w:rsidRPr="00F53659" w:rsidRDefault="001B2D00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1B2D00" w:rsidRPr="00F53659" w:rsidRDefault="001B2D00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cutive Control</w:t>
            </w:r>
          </w:p>
        </w:tc>
        <w:tc>
          <w:tcPr>
            <w:tcW w:w="960" w:type="dxa"/>
            <w:shd w:val="clear" w:color="000000" w:fill="FFFFFF"/>
            <w:noWrap/>
          </w:tcPr>
          <w:p w:rsidR="001B2D00" w:rsidRPr="00F53659" w:rsidRDefault="001B2D00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rting</w:t>
            </w:r>
          </w:p>
        </w:tc>
        <w:tc>
          <w:tcPr>
            <w:tcW w:w="983" w:type="dxa"/>
            <w:shd w:val="clear" w:color="000000" w:fill="FFFFFF"/>
            <w:noWrap/>
          </w:tcPr>
          <w:p w:rsidR="001B2D00" w:rsidRPr="00F53659" w:rsidRDefault="001B2D00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  <w:tc>
          <w:tcPr>
            <w:tcW w:w="960" w:type="dxa"/>
            <w:shd w:val="clear" w:color="000000" w:fill="FFFFFF"/>
            <w:noWrap/>
          </w:tcPr>
          <w:p w:rsidR="001B2D00" w:rsidRPr="00F53659" w:rsidRDefault="001B2D00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RT</w:t>
            </w:r>
          </w:p>
        </w:tc>
        <w:tc>
          <w:tcPr>
            <w:tcW w:w="1016" w:type="dxa"/>
            <w:shd w:val="clear" w:color="000000" w:fill="FFFFFF"/>
            <w:noWrap/>
          </w:tcPr>
          <w:p w:rsidR="001B2D00" w:rsidRPr="00F53659" w:rsidRDefault="001B2D00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ecutive Control </w:t>
            </w:r>
          </w:p>
        </w:tc>
        <w:tc>
          <w:tcPr>
            <w:tcW w:w="960" w:type="dxa"/>
            <w:shd w:val="clear" w:color="000000" w:fill="FFFFFF"/>
            <w:noWrap/>
          </w:tcPr>
          <w:p w:rsidR="001B2D00" w:rsidRPr="00F53659" w:rsidRDefault="001B2D00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rting </w:t>
            </w:r>
          </w:p>
        </w:tc>
        <w:tc>
          <w:tcPr>
            <w:tcW w:w="983" w:type="dxa"/>
            <w:shd w:val="clear" w:color="000000" w:fill="FFFFFF"/>
          </w:tcPr>
          <w:p w:rsidR="001B2D00" w:rsidRPr="00F53659" w:rsidRDefault="001B2D00" w:rsidP="00C863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enting</w:t>
            </w:r>
          </w:p>
        </w:tc>
      </w:tr>
      <w:tr w:rsidR="00F53659" w:rsidRPr="00F53659" w:rsidTr="001B2D00">
        <w:trPr>
          <w:trHeight w:hRule="exact" w:val="317"/>
        </w:trPr>
        <w:tc>
          <w:tcPr>
            <w:tcW w:w="1070" w:type="dxa"/>
            <w:vMerge w:val="restart"/>
            <w:shd w:val="clear" w:color="auto" w:fill="auto"/>
          </w:tcPr>
          <w:p w:rsidR="00E94241" w:rsidRPr="00F53659" w:rsidRDefault="00E94241" w:rsidP="00E942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94241" w:rsidRPr="00F53659" w:rsidRDefault="00E94241" w:rsidP="00E94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8</w:t>
            </w:r>
          </w:p>
        </w:tc>
        <w:tc>
          <w:tcPr>
            <w:tcW w:w="1016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0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9</w:t>
            </w:r>
          </w:p>
        </w:tc>
        <w:tc>
          <w:tcPr>
            <w:tcW w:w="983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4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7</w:t>
            </w:r>
          </w:p>
        </w:tc>
        <w:tc>
          <w:tcPr>
            <w:tcW w:w="1016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8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2</w:t>
            </w:r>
          </w:p>
        </w:tc>
        <w:tc>
          <w:tcPr>
            <w:tcW w:w="983" w:type="dxa"/>
            <w:shd w:val="clear" w:color="000000" w:fill="FFFFFF"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2</w:t>
            </w:r>
          </w:p>
        </w:tc>
      </w:tr>
      <w:tr w:rsidR="00F53659" w:rsidRPr="00F53659" w:rsidTr="001B2D00">
        <w:trPr>
          <w:trHeight w:hRule="exact" w:val="317"/>
        </w:trPr>
        <w:tc>
          <w:tcPr>
            <w:tcW w:w="1070" w:type="dxa"/>
            <w:vMerge/>
            <w:shd w:val="clear" w:color="auto" w:fill="auto"/>
          </w:tcPr>
          <w:p w:rsidR="00E94241" w:rsidRPr="00F53659" w:rsidRDefault="00E94241" w:rsidP="00E94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94241" w:rsidRPr="00F53659" w:rsidRDefault="00E94241" w:rsidP="00E94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0</w:t>
            </w:r>
          </w:p>
        </w:tc>
        <w:tc>
          <w:tcPr>
            <w:tcW w:w="1016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4</w:t>
            </w:r>
          </w:p>
        </w:tc>
        <w:tc>
          <w:tcPr>
            <w:tcW w:w="983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</w:t>
            </w:r>
          </w:p>
        </w:tc>
        <w:tc>
          <w:tcPr>
            <w:tcW w:w="1016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983" w:type="dxa"/>
            <w:shd w:val="clear" w:color="000000" w:fill="FFFFFF"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F53659" w:rsidRPr="00F53659" w:rsidTr="001B2D00">
        <w:trPr>
          <w:trHeight w:hRule="exact" w:val="317"/>
        </w:trPr>
        <w:tc>
          <w:tcPr>
            <w:tcW w:w="1070" w:type="dxa"/>
            <w:vMerge w:val="restart"/>
            <w:shd w:val="clear" w:color="auto" w:fill="auto"/>
          </w:tcPr>
          <w:p w:rsidR="00E94241" w:rsidRPr="00F53659" w:rsidRDefault="00E94241" w:rsidP="00E942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94241" w:rsidRPr="00F53659" w:rsidRDefault="00E94241" w:rsidP="00E94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2</w:t>
            </w:r>
          </w:p>
        </w:tc>
        <w:tc>
          <w:tcPr>
            <w:tcW w:w="1016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3</w:t>
            </w:r>
          </w:p>
        </w:tc>
        <w:tc>
          <w:tcPr>
            <w:tcW w:w="983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0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5</w:t>
            </w:r>
          </w:p>
        </w:tc>
        <w:tc>
          <w:tcPr>
            <w:tcW w:w="1016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1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8</w:t>
            </w:r>
          </w:p>
        </w:tc>
        <w:tc>
          <w:tcPr>
            <w:tcW w:w="983" w:type="dxa"/>
            <w:shd w:val="clear" w:color="000000" w:fill="FFFFFF"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7</w:t>
            </w:r>
          </w:p>
        </w:tc>
      </w:tr>
      <w:tr w:rsidR="00F53659" w:rsidRPr="00F53659" w:rsidTr="001B2D00">
        <w:trPr>
          <w:trHeight w:hRule="exact" w:val="317"/>
        </w:trPr>
        <w:tc>
          <w:tcPr>
            <w:tcW w:w="1070" w:type="dxa"/>
            <w:vMerge/>
            <w:shd w:val="clear" w:color="auto" w:fill="auto"/>
            <w:noWrap/>
          </w:tcPr>
          <w:p w:rsidR="00E94241" w:rsidRPr="00F53659" w:rsidRDefault="00E94241" w:rsidP="00E942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94241" w:rsidRPr="00F53659" w:rsidRDefault="00E94241" w:rsidP="00E94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4</w:t>
            </w:r>
          </w:p>
        </w:tc>
        <w:tc>
          <w:tcPr>
            <w:tcW w:w="1016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4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9</w:t>
            </w:r>
          </w:p>
        </w:tc>
        <w:tc>
          <w:tcPr>
            <w:tcW w:w="983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7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5</w:t>
            </w:r>
          </w:p>
        </w:tc>
        <w:tc>
          <w:tcPr>
            <w:tcW w:w="1016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  <w:tc>
          <w:tcPr>
            <w:tcW w:w="960" w:type="dxa"/>
            <w:shd w:val="clear" w:color="000000" w:fill="FFFFFF"/>
            <w:noWrap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983" w:type="dxa"/>
            <w:shd w:val="clear" w:color="000000" w:fill="FFFFFF"/>
          </w:tcPr>
          <w:p w:rsidR="00E94241" w:rsidRPr="00F53659" w:rsidRDefault="00E94241" w:rsidP="00E9424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</w:tr>
    </w:tbl>
    <w:p w:rsidR="001B2D00" w:rsidRPr="00F53659" w:rsidRDefault="001B2D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B2D00" w:rsidRPr="00F53659" w:rsidSect="00F64C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77"/>
    <w:rsid w:val="00006BDB"/>
    <w:rsid w:val="0001119D"/>
    <w:rsid w:val="000844CE"/>
    <w:rsid w:val="000A2EC8"/>
    <w:rsid w:val="0011061D"/>
    <w:rsid w:val="001B2D00"/>
    <w:rsid w:val="001F1DBF"/>
    <w:rsid w:val="00226DCD"/>
    <w:rsid w:val="002607FD"/>
    <w:rsid w:val="002E5B8F"/>
    <w:rsid w:val="00305E30"/>
    <w:rsid w:val="00381E04"/>
    <w:rsid w:val="0042033E"/>
    <w:rsid w:val="004704C2"/>
    <w:rsid w:val="00557C77"/>
    <w:rsid w:val="00621BFC"/>
    <w:rsid w:val="00633DCC"/>
    <w:rsid w:val="006D1769"/>
    <w:rsid w:val="006D5E0E"/>
    <w:rsid w:val="0073243D"/>
    <w:rsid w:val="007C7AF1"/>
    <w:rsid w:val="007E7B03"/>
    <w:rsid w:val="00841873"/>
    <w:rsid w:val="008862C0"/>
    <w:rsid w:val="008E65E3"/>
    <w:rsid w:val="00923B9B"/>
    <w:rsid w:val="00972E8B"/>
    <w:rsid w:val="009925C3"/>
    <w:rsid w:val="009B0FD1"/>
    <w:rsid w:val="00AE289F"/>
    <w:rsid w:val="00AF2143"/>
    <w:rsid w:val="00B47264"/>
    <w:rsid w:val="00B576A8"/>
    <w:rsid w:val="00C5220B"/>
    <w:rsid w:val="00C86331"/>
    <w:rsid w:val="00CC7869"/>
    <w:rsid w:val="00D2263D"/>
    <w:rsid w:val="00D27742"/>
    <w:rsid w:val="00D41989"/>
    <w:rsid w:val="00D82571"/>
    <w:rsid w:val="00E03F2C"/>
    <w:rsid w:val="00E05A0E"/>
    <w:rsid w:val="00E550C6"/>
    <w:rsid w:val="00E94241"/>
    <w:rsid w:val="00ED1FFF"/>
    <w:rsid w:val="00F24074"/>
    <w:rsid w:val="00F35D9A"/>
    <w:rsid w:val="00F53659"/>
    <w:rsid w:val="00F64C4D"/>
    <w:rsid w:val="00FB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307B"/>
  <w15:chartTrackingRefBased/>
  <w15:docId w15:val="{5128A15E-2281-4125-A684-69065A794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4C4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0</Pages>
  <Words>1237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Matthews</dc:creator>
  <cp:keywords/>
  <dc:description/>
  <cp:lastModifiedBy>Gerald Matthews</cp:lastModifiedBy>
  <cp:revision>40</cp:revision>
  <dcterms:created xsi:type="dcterms:W3CDTF">2025-03-28T02:26:00Z</dcterms:created>
  <dcterms:modified xsi:type="dcterms:W3CDTF">2025-03-30T22:36:00Z</dcterms:modified>
</cp:coreProperties>
</file>